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614" w:rsidRDefault="001D5614" w:rsidP="001D5614">
      <w:pPr>
        <w:pStyle w:val="NoSpacing"/>
        <w:ind w:right="-2076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22150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0F31">
        <w:rPr>
          <w:rFonts w:ascii="Times New Roman" w:hAnsi="Times New Roman" w:cs="Times New Roman"/>
          <w:b/>
          <w:sz w:val="24"/>
        </w:rPr>
        <w:t xml:space="preserve">Spatial </w:t>
      </w:r>
      <w:r>
        <w:rPr>
          <w:rFonts w:ascii="Times New Roman" w:hAnsi="Times New Roman" w:cs="Times New Roman"/>
          <w:b/>
          <w:sz w:val="24"/>
        </w:rPr>
        <w:t xml:space="preserve">attributes </w:t>
      </w:r>
      <w:r w:rsidRPr="00D80F31">
        <w:rPr>
          <w:rFonts w:ascii="Times New Roman" w:hAnsi="Times New Roman" w:cs="Times New Roman"/>
          <w:b/>
          <w:sz w:val="24"/>
        </w:rPr>
        <w:t xml:space="preserve"> of sample locations, including geomorphological features, sampling plots, and the degree of disturbance</w:t>
      </w:r>
    </w:p>
    <w:p w:rsidR="001D5614" w:rsidRPr="00221505" w:rsidRDefault="001D5614" w:rsidP="001D5614">
      <w:pPr>
        <w:pStyle w:val="NoSpacing"/>
        <w:ind w:right="-2076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6642" w:type="pct"/>
        <w:tblInd w:w="-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5"/>
        <w:gridCol w:w="1378"/>
        <w:gridCol w:w="2655"/>
        <w:gridCol w:w="2124"/>
        <w:gridCol w:w="960"/>
        <w:gridCol w:w="8304"/>
        <w:gridCol w:w="1683"/>
      </w:tblGrid>
      <w:tr w:rsidR="001D5614" w:rsidRPr="00E95D1E" w:rsidTr="004729D3">
        <w:trPr>
          <w:trHeight w:val="651"/>
        </w:trPr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1D5614" w:rsidRDefault="001D5614" w:rsidP="004729D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5D1E">
              <w:rPr>
                <w:rFonts w:ascii="Times New Roman" w:hAnsi="Times New Roman" w:cs="Times New Roman"/>
                <w:b/>
              </w:rPr>
              <w:t>Study Site</w:t>
            </w:r>
            <w:r>
              <w:rPr>
                <w:rFonts w:ascii="Times New Roman" w:hAnsi="Times New Roman" w:cs="Times New Roman"/>
                <w:b/>
              </w:rPr>
              <w:t xml:space="preserve"> / </w:t>
            </w: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bitat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1D5614" w:rsidRPr="00E95D1E" w:rsidRDefault="001D5614" w:rsidP="004729D3">
            <w:pPr>
              <w:ind w:right="-108"/>
              <w:rPr>
                <w:rFonts w:ascii="Times New Roman" w:hAnsi="Times New Roman" w:cs="Times New Roman"/>
                <w:b/>
              </w:rPr>
            </w:pPr>
            <w:r w:rsidRPr="00E95D1E">
              <w:rPr>
                <w:rFonts w:ascii="Times New Roman" w:hAnsi="Times New Roman" w:cs="Times New Roman"/>
                <w:b/>
              </w:rPr>
              <w:t>Transect type / No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5D1E">
              <w:rPr>
                <w:rFonts w:ascii="Times New Roman" w:hAnsi="Times New Roman" w:cs="Times New Roman"/>
                <w:b/>
              </w:rPr>
              <w:t>Sampling site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5D1E">
              <w:rPr>
                <w:rFonts w:ascii="Times New Roman" w:hAnsi="Times New Roman" w:cs="Times New Roman"/>
                <w:b/>
              </w:rPr>
              <w:t>Geo-Coordinates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1D5614" w:rsidRPr="00E95D1E" w:rsidRDefault="001D5614" w:rsidP="004729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1E">
              <w:rPr>
                <w:rFonts w:ascii="Times New Roman" w:hAnsi="Times New Roman" w:cs="Times New Roman"/>
                <w:b/>
              </w:rPr>
              <w:t>Elev.</w:t>
            </w:r>
          </w:p>
          <w:p w:rsidR="001D5614" w:rsidRPr="00E95D1E" w:rsidRDefault="001D5614" w:rsidP="004729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5D1E">
              <w:rPr>
                <w:rFonts w:ascii="Times New Roman" w:hAnsi="Times New Roman" w:cs="Times New Roman"/>
                <w:b/>
              </w:rPr>
              <w:t>(in m)</w:t>
            </w:r>
          </w:p>
        </w:tc>
        <w:tc>
          <w:tcPr>
            <w:tcW w:w="2205" w:type="pct"/>
            <w:tcBorders>
              <w:top w:val="single" w:sz="4" w:space="0" w:color="auto"/>
              <w:bottom w:val="single" w:sz="4" w:space="0" w:color="auto"/>
            </w:tcBorders>
          </w:tcPr>
          <w:p w:rsidR="001D5614" w:rsidRPr="00E95D1E" w:rsidRDefault="001D5614" w:rsidP="004729D3">
            <w:pPr>
              <w:ind w:left="-212" w:firstLine="212"/>
              <w:jc w:val="both"/>
              <w:rPr>
                <w:rFonts w:ascii="Times New Roman" w:hAnsi="Times New Roman" w:cs="Times New Roman"/>
                <w:b/>
              </w:rPr>
            </w:pPr>
            <w:r w:rsidRPr="00E95D1E">
              <w:rPr>
                <w:rFonts w:ascii="Times New Roman" w:hAnsi="Times New Roman" w:cs="Times New Roman"/>
                <w:b/>
              </w:rPr>
              <w:t xml:space="preserve"> Habitat types 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95D1E">
              <w:rPr>
                <w:rFonts w:ascii="Times New Roman" w:hAnsi="Times New Roman" w:cs="Times New Roman"/>
                <w:b/>
              </w:rPr>
              <w:t xml:space="preserve">Disturbance </w:t>
            </w:r>
          </w:p>
        </w:tc>
      </w:tr>
      <w:tr w:rsidR="001D5614" w:rsidRPr="00E95D1E" w:rsidTr="004729D3">
        <w:trPr>
          <w:trHeight w:val="210"/>
        </w:trPr>
        <w:tc>
          <w:tcPr>
            <w:tcW w:w="458" w:type="pct"/>
            <w:vMerge w:val="restart"/>
            <w:tcBorders>
              <w:top w:val="single" w:sz="4" w:space="0" w:color="auto"/>
            </w:tcBorders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disturbed </w:t>
            </w: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Forests</w:t>
            </w: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Road=13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Kalidhar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:rsidR="001D5614" w:rsidRPr="00E95D1E" w:rsidRDefault="001D5614" w:rsidP="0047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3.0500N, 74.6500E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1D5614" w:rsidRPr="00E95D1E" w:rsidRDefault="001D5614" w:rsidP="00472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2205" w:type="pct"/>
            <w:tcBorders>
              <w:top w:val="single" w:sz="4" w:space="0" w:color="auto"/>
            </w:tcBorders>
          </w:tcPr>
          <w:p w:rsidR="001D5614" w:rsidRPr="00E95D1E" w:rsidRDefault="001D5614" w:rsidP="0047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Dominated by Chirpine-broadleaved mixed forests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75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    Line=5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Billawar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6480N, 75.588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1176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Sub-tropical broadleaved forests dominated with Chirpine at hill top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E95D1E" w:rsidTr="004729D3">
        <w:trPr>
          <w:trHeight w:val="22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 Point=42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ind w:right="-1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Galak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5850N, 75.352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Rocky outcrops interspersed with open grassy slopes and Chirpine forests.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E95D1E" w:rsidTr="004729D3">
        <w:trPr>
          <w:trHeight w:val="22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Nandini 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8510N, 74.956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rea characterized with sub-tropical deciduous forests interspersed with Chirpine.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75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Jasrota  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4840N, 75.399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Sub-tropical dry deciduous forest interspersed with thick bamboo stand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22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Sarain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6220N, 75.097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Sub-tropical dry open scub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24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Bhed devta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930N, 74.977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River bed and riparian forest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E95D1E" w:rsidTr="004729D3">
        <w:trPr>
          <w:trHeight w:val="24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Badgah 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810N, 75.011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ake, agriculture and human habitation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4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ttal 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170N, 75.126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ake, agriculture and commercial setup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22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Kumbi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120N, 75.108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Plateau with sparse Chiprine stands overlooking deep ravines and gorge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E95D1E" w:rsidTr="004729D3">
        <w:trPr>
          <w:trHeight w:val="187"/>
        </w:trPr>
        <w:tc>
          <w:tcPr>
            <w:tcW w:w="458" w:type="pct"/>
            <w:vMerge w:val="restar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Forest-farmland </w:t>
            </w: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Interfaces</w:t>
            </w: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Road=2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Ujh Barrage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4750N, 75.426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 lacustrine ecosystem surrounded with plantations, farmlands and habitations.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E95D1E" w:rsidTr="004729D3">
        <w:trPr>
          <w:trHeight w:val="222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ine=1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Nagrota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930N, 74.886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Undulating valleys with flat sub-tropical hill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149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 Point=5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Samba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5740N, 75.101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Subtropical dry scrub and vast agriculture landscapes southward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252"/>
        </w:trPr>
        <w:tc>
          <w:tcPr>
            <w:tcW w:w="458" w:type="pct"/>
            <w:vMerge w:val="restar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Farmlands</w:t>
            </w: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spacing w:line="276" w:lineRule="auto"/>
              <w:ind w:right="-1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Road=8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Jourian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8160N, 74.585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Vast cultivable farmland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4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ine=4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Pargwal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990N, 75.595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Waterlogged fields and fallow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4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  Point=11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Kokerian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120N, 74.752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 wide and shallow channel of river Tawi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203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Khakryal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3520N, 75.456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Vast arable agriculture landscape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03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Phallian Mandal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6950N, 74.792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 lying farmlands and fallow land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185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Koulpur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4930N, 74.999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Vast open rice field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445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Gharana cultivation fields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5410N, 74.690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griculture landscapes dotted with habitations around Gharana wetland conservation reserve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E95D1E" w:rsidTr="004729D3">
        <w:trPr>
          <w:trHeight w:val="171"/>
        </w:trPr>
        <w:tc>
          <w:tcPr>
            <w:tcW w:w="458" w:type="pct"/>
            <w:vMerge w:val="restar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Urban built-up</w:t>
            </w: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spacing w:line="276" w:lineRule="auto"/>
              <w:ind w:right="-1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Road=4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Nikki Tawi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160N, 74.826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    289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A natural off shoot of river Tawi southwards of Jammu City, with moderate pollution  load  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Very high</w:t>
            </w:r>
          </w:p>
        </w:tc>
      </w:tr>
      <w:tr w:rsidR="001D5614" w:rsidRPr="00E95D1E" w:rsidTr="004729D3">
        <w:trPr>
          <w:trHeight w:val="185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ine=1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Bari Brahmana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6460N, 74.913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    332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Industrial area surrounded by vast wastelands and fallow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24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Point=4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khnoor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912N, 74.752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A township located along the banks of river Chenab. 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518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Vijaypur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5630N, 75.040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Sub-urban area along the right bank of seasonal Devak stream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241"/>
        </w:trPr>
        <w:tc>
          <w:tcPr>
            <w:tcW w:w="458" w:type="pct"/>
            <w:vMerge w:val="restar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Green belt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venue plan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:rsidR="001D5614" w:rsidRPr="00E95D1E" w:rsidRDefault="001D5614" w:rsidP="004729D3">
            <w:pPr>
              <w:ind w:right="-1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ind w:right="-1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spacing w:line="276" w:lineRule="auto"/>
              <w:ind w:right="-1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Road=3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Raika 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290N, 74.910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 raised forest with mix of native and introduced trees. Understory comprises of native shrub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E95D1E" w:rsidTr="004729D3">
        <w:trPr>
          <w:trHeight w:val="185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ine=5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ahamaya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300N, 74.887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 natural remnant of forest,  a designated protected area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41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Point=2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anda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700N, 74.869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Urban patch bordering Ramnagar Wildlife Sanctuary northwards of Jammu city.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453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Jammu University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7200N, 74.867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 green residential campus sprawled in 118 acres on mid of Jammu city along the left banks of river Tawi</w:t>
            </w: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172"/>
        </w:trPr>
        <w:tc>
          <w:tcPr>
            <w:tcW w:w="458" w:type="pct"/>
            <w:vMerge w:val="restar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ter bodies and buffer zones</w:t>
            </w: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Road=6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Daya chak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4620N, 75.312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Vast landmass dotted with water bodie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1D5614" w:rsidRPr="00E95D1E" w:rsidTr="004729D3">
        <w:trPr>
          <w:trHeight w:val="205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ine=3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Basantar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5140N, 75.038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 perennial medium stream with sandy bed drains Samba and adjoining villages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E95D1E" w:rsidTr="004729D3">
        <w:trPr>
          <w:trHeight w:val="187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  Point=16</w:t>
            </w:r>
          </w:p>
        </w:tc>
        <w:tc>
          <w:tcPr>
            <w:tcW w:w="7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Jourian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8160N, 74.585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Vast landmass of irrigated agricultural land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1D5614" w:rsidRPr="00E95D1E" w:rsidTr="004729D3">
        <w:trPr>
          <w:trHeight w:val="227"/>
        </w:trPr>
        <w:tc>
          <w:tcPr>
            <w:tcW w:w="458" w:type="pct"/>
            <w:vMerge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Gharana </w:t>
            </w:r>
          </w:p>
        </w:tc>
        <w:tc>
          <w:tcPr>
            <w:tcW w:w="564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5410N, 74.6900E</w:t>
            </w:r>
          </w:p>
        </w:tc>
        <w:tc>
          <w:tcPr>
            <w:tcW w:w="255" w:type="pct"/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2205" w:type="pct"/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A designated protected wetland and important Bird Area, a heaven for winter migrants.</w:t>
            </w:r>
          </w:p>
        </w:tc>
        <w:tc>
          <w:tcPr>
            <w:tcW w:w="447" w:type="pct"/>
          </w:tcPr>
          <w:p w:rsidR="001D5614" w:rsidRPr="00E95D1E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1D5614" w:rsidRPr="008635BB" w:rsidTr="004729D3">
        <w:trPr>
          <w:trHeight w:val="192"/>
        </w:trPr>
        <w:tc>
          <w:tcPr>
            <w:tcW w:w="458" w:type="pct"/>
            <w:vMerge/>
            <w:tcBorders>
              <w:bottom w:val="single" w:sz="4" w:space="0" w:color="auto"/>
            </w:tcBorders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1D5614" w:rsidRPr="00E95D1E" w:rsidRDefault="001D5614" w:rsidP="004729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 xml:space="preserve">Purthu 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32.4800N, 75.7750E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1D5614" w:rsidRPr="00E95D1E" w:rsidRDefault="001D5614" w:rsidP="004729D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2205" w:type="pct"/>
            <w:tcBorders>
              <w:bottom w:val="single" w:sz="4" w:space="0" w:color="auto"/>
            </w:tcBorders>
          </w:tcPr>
          <w:p w:rsidR="001D5614" w:rsidRPr="00E95D1E" w:rsidRDefault="001D5614" w:rsidP="004729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South-western part of  vast Ranjit Sagar Reservoir in district Kathua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1D5614" w:rsidRPr="008635BB" w:rsidRDefault="001D5614" w:rsidP="004729D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5D1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:rsidR="001D5614" w:rsidRDefault="001D5614" w:rsidP="001D5614">
      <w:pPr>
        <w:pStyle w:val="NoSpacing"/>
        <w:ind w:left="-360" w:firstLine="360"/>
        <w:rPr>
          <w:sz w:val="24"/>
          <w:szCs w:val="24"/>
        </w:rPr>
      </w:pPr>
    </w:p>
    <w:p w:rsidR="001D5614" w:rsidRDefault="001D5614" w:rsidP="001D561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D5614" w:rsidRDefault="001D5614" w:rsidP="001D561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D5614" w:rsidRDefault="001D5614" w:rsidP="001D561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D5614" w:rsidRDefault="001D5614" w:rsidP="001D561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5614" w:rsidRDefault="001D5614" w:rsidP="00F6604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1D5614" w:rsidSect="006E0C76">
      <w:pgSz w:w="16838" w:h="11906" w:orient="landscape"/>
      <w:pgMar w:top="1382" w:right="1440" w:bottom="1440" w:left="144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1618848" w15:done="0"/>
  <w15:commentEx w15:paraId="03A1BC02" w15:done="0"/>
  <w15:commentEx w15:paraId="65FED6FA" w15:done="0"/>
  <w15:commentEx w15:paraId="16DA189A" w15:done="0"/>
  <w15:commentEx w15:paraId="4A51EF73" w15:done="0"/>
  <w15:commentEx w15:paraId="5D7ABAEE" w15:done="0"/>
  <w15:commentEx w15:paraId="16754100" w15:done="0"/>
  <w15:commentEx w15:paraId="181333BC" w15:done="0"/>
  <w15:commentEx w15:paraId="546CF023" w15:done="0"/>
  <w15:commentEx w15:paraId="4722EE3C" w15:done="0"/>
  <w15:commentEx w15:paraId="3729E3B9" w15:done="0"/>
  <w15:commentEx w15:paraId="3C9BD81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7D219" w16cex:dateUtc="2021-06-06T17:30:00Z"/>
  <w16cex:commentExtensible w16cex:durableId="2467D363" w16cex:dateUtc="2021-06-06T17:36:00Z"/>
  <w16cex:commentExtensible w16cex:durableId="2467D508" w16cex:dateUtc="2021-06-06T17:43:00Z"/>
  <w16cex:commentExtensible w16cex:durableId="2467D6AC" w16cex:dateUtc="2021-06-06T17:50:00Z"/>
  <w16cex:commentExtensible w16cex:durableId="2467D769" w16cex:dateUtc="2021-06-06T17:53:00Z"/>
  <w16cex:commentExtensible w16cex:durableId="2467D7DF" w16cex:dateUtc="2021-06-06T17:55:00Z"/>
  <w16cex:commentExtensible w16cex:durableId="2467D9C5" w16cex:dateUtc="2021-06-06T18:03:00Z"/>
  <w16cex:commentExtensible w16cex:durableId="2467DE20" w16cex:dateUtc="2021-06-06T18:22:00Z"/>
  <w16cex:commentExtensible w16cex:durableId="2467DB2C" w16cex:dateUtc="2021-06-06T18:09:00Z"/>
  <w16cex:commentExtensible w16cex:durableId="2467DE47" w16cex:dateUtc="2021-06-06T18:22:00Z"/>
  <w16cex:commentExtensible w16cex:durableId="2467DE6F" w16cex:dateUtc="2021-06-06T18:23:00Z"/>
  <w16cex:commentExtensible w16cex:durableId="2467DF13" w16cex:dateUtc="2021-06-06T18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618848" w16cid:durableId="2467D219"/>
  <w16cid:commentId w16cid:paraId="03A1BC02" w16cid:durableId="2467D363"/>
  <w16cid:commentId w16cid:paraId="65FED6FA" w16cid:durableId="2467D508"/>
  <w16cid:commentId w16cid:paraId="16DA189A" w16cid:durableId="2467D6AC"/>
  <w16cid:commentId w16cid:paraId="4A51EF73" w16cid:durableId="2467D769"/>
  <w16cid:commentId w16cid:paraId="5D7ABAEE" w16cid:durableId="2467D7DF"/>
  <w16cid:commentId w16cid:paraId="16754100" w16cid:durableId="2467D9C5"/>
  <w16cid:commentId w16cid:paraId="181333BC" w16cid:durableId="2467DE20"/>
  <w16cid:commentId w16cid:paraId="546CF023" w16cid:durableId="2467DB2C"/>
  <w16cid:commentId w16cid:paraId="4722EE3C" w16cid:durableId="2467DE47"/>
  <w16cid:commentId w16cid:paraId="3729E3B9" w16cid:durableId="2467DE6F"/>
  <w16cid:commentId w16cid:paraId="3C9BD81D" w16cid:durableId="2467DF1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2DC7" w:rsidRDefault="00982DC7" w:rsidP="00C125D4">
      <w:pPr>
        <w:spacing w:after="0"/>
      </w:pPr>
      <w:r>
        <w:separator/>
      </w:r>
    </w:p>
  </w:endnote>
  <w:endnote w:type="continuationSeparator" w:id="0">
    <w:p w:rsidR="00982DC7" w:rsidRDefault="00982DC7" w:rsidP="00C125D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2DC7" w:rsidRDefault="00982DC7" w:rsidP="00C125D4">
      <w:pPr>
        <w:spacing w:after="0"/>
      </w:pPr>
      <w:r>
        <w:separator/>
      </w:r>
    </w:p>
  </w:footnote>
  <w:footnote w:type="continuationSeparator" w:id="0">
    <w:p w:rsidR="00982DC7" w:rsidRDefault="00982DC7" w:rsidP="00C125D4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E744B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7B1EC4"/>
    <w:multiLevelType w:val="hybridMultilevel"/>
    <w:tmpl w:val="DE88886E"/>
    <w:lvl w:ilvl="0" w:tplc="8FB803A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172530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45D4E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935240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255B00"/>
    <w:multiLevelType w:val="multilevel"/>
    <w:tmpl w:val="D3D2A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CC81215"/>
    <w:multiLevelType w:val="hybridMultilevel"/>
    <w:tmpl w:val="B6EAB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337BAC"/>
    <w:multiLevelType w:val="hybridMultilevel"/>
    <w:tmpl w:val="6F0803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F339C5"/>
    <w:multiLevelType w:val="multilevel"/>
    <w:tmpl w:val="EF1A7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6D35EEA"/>
    <w:multiLevelType w:val="multilevel"/>
    <w:tmpl w:val="0A2A5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04E73BA"/>
    <w:multiLevelType w:val="hybridMultilevel"/>
    <w:tmpl w:val="01602D7C"/>
    <w:lvl w:ilvl="0" w:tplc="8FB803A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4F32C8"/>
    <w:multiLevelType w:val="hybridMultilevel"/>
    <w:tmpl w:val="E3E0AD4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>
    <w:nsid w:val="5180553A"/>
    <w:multiLevelType w:val="multilevel"/>
    <w:tmpl w:val="C8BA0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4BB547C"/>
    <w:multiLevelType w:val="multilevel"/>
    <w:tmpl w:val="D6645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B564CC4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A81388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E1624C"/>
    <w:multiLevelType w:val="hybridMultilevel"/>
    <w:tmpl w:val="CD188B18"/>
    <w:lvl w:ilvl="0" w:tplc="AA284C2C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76096A"/>
    <w:multiLevelType w:val="hybridMultilevel"/>
    <w:tmpl w:val="D4F2FC50"/>
    <w:lvl w:ilvl="0" w:tplc="0FD6DFE0">
      <w:start w:val="1"/>
      <w:numFmt w:val="decimal"/>
      <w:lvlText w:val="%1."/>
      <w:lvlJc w:val="left"/>
      <w:pPr>
        <w:ind w:left="84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en-US"/>
      </w:rPr>
    </w:lvl>
    <w:lvl w:ilvl="1" w:tplc="36107184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en-US"/>
      </w:rPr>
    </w:lvl>
    <w:lvl w:ilvl="2" w:tplc="5C08F25A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3" w:tplc="F3F6AC10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en-US"/>
      </w:rPr>
    </w:lvl>
    <w:lvl w:ilvl="4" w:tplc="4F586B3C">
      <w:numFmt w:val="bullet"/>
      <w:lvlText w:val="•"/>
      <w:lvlJc w:val="left"/>
      <w:pPr>
        <w:ind w:left="4210" w:hanging="360"/>
      </w:pPr>
      <w:rPr>
        <w:rFonts w:hint="default"/>
        <w:lang w:val="en-US" w:eastAsia="en-US" w:bidi="en-US"/>
      </w:rPr>
    </w:lvl>
    <w:lvl w:ilvl="5" w:tplc="78C0EC5E">
      <w:numFmt w:val="bullet"/>
      <w:lvlText w:val="•"/>
      <w:lvlJc w:val="left"/>
      <w:pPr>
        <w:ind w:left="5053" w:hanging="360"/>
      </w:pPr>
      <w:rPr>
        <w:rFonts w:hint="default"/>
        <w:lang w:val="en-US" w:eastAsia="en-US" w:bidi="en-US"/>
      </w:rPr>
    </w:lvl>
    <w:lvl w:ilvl="6" w:tplc="5A62ED1A">
      <w:numFmt w:val="bullet"/>
      <w:lvlText w:val="•"/>
      <w:lvlJc w:val="left"/>
      <w:pPr>
        <w:ind w:left="5895" w:hanging="360"/>
      </w:pPr>
      <w:rPr>
        <w:rFonts w:hint="default"/>
        <w:lang w:val="en-US" w:eastAsia="en-US" w:bidi="en-US"/>
      </w:rPr>
    </w:lvl>
    <w:lvl w:ilvl="7" w:tplc="9886D02E">
      <w:numFmt w:val="bullet"/>
      <w:lvlText w:val="•"/>
      <w:lvlJc w:val="left"/>
      <w:pPr>
        <w:ind w:left="6738" w:hanging="360"/>
      </w:pPr>
      <w:rPr>
        <w:rFonts w:hint="default"/>
        <w:lang w:val="en-US" w:eastAsia="en-US" w:bidi="en-US"/>
      </w:rPr>
    </w:lvl>
    <w:lvl w:ilvl="8" w:tplc="18EA34D8">
      <w:numFmt w:val="bullet"/>
      <w:lvlText w:val="•"/>
      <w:lvlJc w:val="left"/>
      <w:pPr>
        <w:ind w:left="7581" w:hanging="360"/>
      </w:pPr>
      <w:rPr>
        <w:rFonts w:hint="default"/>
        <w:lang w:val="en-US" w:eastAsia="en-US" w:bidi="en-US"/>
      </w:rPr>
    </w:lvl>
  </w:abstractNum>
  <w:abstractNum w:abstractNumId="18">
    <w:nsid w:val="7CD835BA"/>
    <w:multiLevelType w:val="multilevel"/>
    <w:tmpl w:val="CA801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6"/>
  </w:num>
  <w:num w:numId="5">
    <w:abstractNumId w:val="4"/>
  </w:num>
  <w:num w:numId="6">
    <w:abstractNumId w:val="14"/>
  </w:num>
  <w:num w:numId="7">
    <w:abstractNumId w:val="17"/>
  </w:num>
  <w:num w:numId="8">
    <w:abstractNumId w:val="2"/>
  </w:num>
  <w:num w:numId="9">
    <w:abstractNumId w:val="15"/>
  </w:num>
  <w:num w:numId="10">
    <w:abstractNumId w:val="3"/>
  </w:num>
  <w:num w:numId="11">
    <w:abstractNumId w:val="6"/>
  </w:num>
  <w:num w:numId="12">
    <w:abstractNumId w:val="11"/>
  </w:num>
  <w:num w:numId="13">
    <w:abstractNumId w:val="1"/>
  </w:num>
  <w:num w:numId="14">
    <w:abstractNumId w:val="10"/>
  </w:num>
  <w:num w:numId="15">
    <w:abstractNumId w:val="9"/>
  </w:num>
  <w:num w:numId="16">
    <w:abstractNumId w:val="8"/>
  </w:num>
  <w:num w:numId="17">
    <w:abstractNumId w:val="18"/>
  </w:num>
  <w:num w:numId="18">
    <w:abstractNumId w:val="5"/>
  </w:num>
  <w:num w:numId="19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uzaffar A Kichloo">
    <w15:presenceInfo w15:providerId="Windows Live" w15:userId="24f817498f7fb18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6D70"/>
    <w:rsid w:val="000004C0"/>
    <w:rsid w:val="00001120"/>
    <w:rsid w:val="00001C6E"/>
    <w:rsid w:val="00004C16"/>
    <w:rsid w:val="00006754"/>
    <w:rsid w:val="00006A89"/>
    <w:rsid w:val="00010516"/>
    <w:rsid w:val="00013164"/>
    <w:rsid w:val="00013626"/>
    <w:rsid w:val="000157F7"/>
    <w:rsid w:val="00017760"/>
    <w:rsid w:val="00017C08"/>
    <w:rsid w:val="00020E9E"/>
    <w:rsid w:val="000223EE"/>
    <w:rsid w:val="00023400"/>
    <w:rsid w:val="00024554"/>
    <w:rsid w:val="000248EA"/>
    <w:rsid w:val="0002552F"/>
    <w:rsid w:val="00026304"/>
    <w:rsid w:val="00030A6F"/>
    <w:rsid w:val="00031810"/>
    <w:rsid w:val="00033637"/>
    <w:rsid w:val="00034ED4"/>
    <w:rsid w:val="000363DD"/>
    <w:rsid w:val="000378BF"/>
    <w:rsid w:val="00040594"/>
    <w:rsid w:val="00040AC7"/>
    <w:rsid w:val="00040CDA"/>
    <w:rsid w:val="00042E50"/>
    <w:rsid w:val="000434E1"/>
    <w:rsid w:val="00046B50"/>
    <w:rsid w:val="0005047B"/>
    <w:rsid w:val="0005312A"/>
    <w:rsid w:val="00053C6F"/>
    <w:rsid w:val="0005421E"/>
    <w:rsid w:val="00055440"/>
    <w:rsid w:val="00056794"/>
    <w:rsid w:val="000575CF"/>
    <w:rsid w:val="00057874"/>
    <w:rsid w:val="00060DBE"/>
    <w:rsid w:val="0006129D"/>
    <w:rsid w:val="00063281"/>
    <w:rsid w:val="000636BA"/>
    <w:rsid w:val="00063B2F"/>
    <w:rsid w:val="00064D6C"/>
    <w:rsid w:val="00065D77"/>
    <w:rsid w:val="00070499"/>
    <w:rsid w:val="00072706"/>
    <w:rsid w:val="00072A1E"/>
    <w:rsid w:val="00073357"/>
    <w:rsid w:val="00073FF7"/>
    <w:rsid w:val="00075849"/>
    <w:rsid w:val="00075E05"/>
    <w:rsid w:val="000761B0"/>
    <w:rsid w:val="000772EB"/>
    <w:rsid w:val="00077EB7"/>
    <w:rsid w:val="0008295C"/>
    <w:rsid w:val="00083F1B"/>
    <w:rsid w:val="00083FB8"/>
    <w:rsid w:val="00084224"/>
    <w:rsid w:val="000853EC"/>
    <w:rsid w:val="00085A33"/>
    <w:rsid w:val="00085F02"/>
    <w:rsid w:val="0008609D"/>
    <w:rsid w:val="00086E58"/>
    <w:rsid w:val="00087273"/>
    <w:rsid w:val="00087C4F"/>
    <w:rsid w:val="00087CA2"/>
    <w:rsid w:val="00087D9A"/>
    <w:rsid w:val="00092191"/>
    <w:rsid w:val="00092F00"/>
    <w:rsid w:val="00093A62"/>
    <w:rsid w:val="00094063"/>
    <w:rsid w:val="0009515E"/>
    <w:rsid w:val="000953FB"/>
    <w:rsid w:val="00097E5F"/>
    <w:rsid w:val="000A18E6"/>
    <w:rsid w:val="000A1E4E"/>
    <w:rsid w:val="000A2799"/>
    <w:rsid w:val="000A2C49"/>
    <w:rsid w:val="000B0A3E"/>
    <w:rsid w:val="000B103E"/>
    <w:rsid w:val="000B1156"/>
    <w:rsid w:val="000B1618"/>
    <w:rsid w:val="000B1E36"/>
    <w:rsid w:val="000B255D"/>
    <w:rsid w:val="000B365A"/>
    <w:rsid w:val="000B386C"/>
    <w:rsid w:val="000B3955"/>
    <w:rsid w:val="000B46CC"/>
    <w:rsid w:val="000B774E"/>
    <w:rsid w:val="000C0E6B"/>
    <w:rsid w:val="000C2440"/>
    <w:rsid w:val="000C41ED"/>
    <w:rsid w:val="000C4621"/>
    <w:rsid w:val="000C706D"/>
    <w:rsid w:val="000D1063"/>
    <w:rsid w:val="000D115E"/>
    <w:rsid w:val="000D5B1A"/>
    <w:rsid w:val="000E1F52"/>
    <w:rsid w:val="000E264E"/>
    <w:rsid w:val="000E2A09"/>
    <w:rsid w:val="000E380F"/>
    <w:rsid w:val="000E3DB5"/>
    <w:rsid w:val="000E5EB1"/>
    <w:rsid w:val="000E776E"/>
    <w:rsid w:val="000F0E60"/>
    <w:rsid w:val="000F3AB6"/>
    <w:rsid w:val="000F5357"/>
    <w:rsid w:val="000F6933"/>
    <w:rsid w:val="001011C6"/>
    <w:rsid w:val="00102C00"/>
    <w:rsid w:val="00105904"/>
    <w:rsid w:val="0010662A"/>
    <w:rsid w:val="00106991"/>
    <w:rsid w:val="001071FD"/>
    <w:rsid w:val="00110123"/>
    <w:rsid w:val="00110B7A"/>
    <w:rsid w:val="00112013"/>
    <w:rsid w:val="00112B20"/>
    <w:rsid w:val="001141A5"/>
    <w:rsid w:val="00114C8D"/>
    <w:rsid w:val="00115B1C"/>
    <w:rsid w:val="001170B1"/>
    <w:rsid w:val="00117352"/>
    <w:rsid w:val="001177D1"/>
    <w:rsid w:val="001221D2"/>
    <w:rsid w:val="001224D7"/>
    <w:rsid w:val="00124AD2"/>
    <w:rsid w:val="00125AB3"/>
    <w:rsid w:val="00125C4C"/>
    <w:rsid w:val="001262A2"/>
    <w:rsid w:val="00127EA1"/>
    <w:rsid w:val="001304D6"/>
    <w:rsid w:val="00134B50"/>
    <w:rsid w:val="00134CF3"/>
    <w:rsid w:val="00134F59"/>
    <w:rsid w:val="00136D70"/>
    <w:rsid w:val="00140561"/>
    <w:rsid w:val="001450E1"/>
    <w:rsid w:val="00146D5B"/>
    <w:rsid w:val="00147958"/>
    <w:rsid w:val="00147A98"/>
    <w:rsid w:val="00150F4A"/>
    <w:rsid w:val="00151A96"/>
    <w:rsid w:val="001560C0"/>
    <w:rsid w:val="00156336"/>
    <w:rsid w:val="00157C53"/>
    <w:rsid w:val="00160A5C"/>
    <w:rsid w:val="00161543"/>
    <w:rsid w:val="0016417A"/>
    <w:rsid w:val="00165522"/>
    <w:rsid w:val="00165CF8"/>
    <w:rsid w:val="00166F5A"/>
    <w:rsid w:val="00173C50"/>
    <w:rsid w:val="00174E2A"/>
    <w:rsid w:val="0017515C"/>
    <w:rsid w:val="00175351"/>
    <w:rsid w:val="0017585A"/>
    <w:rsid w:val="001760BB"/>
    <w:rsid w:val="00176DCF"/>
    <w:rsid w:val="00177357"/>
    <w:rsid w:val="0018087C"/>
    <w:rsid w:val="001808D6"/>
    <w:rsid w:val="00180952"/>
    <w:rsid w:val="00180F08"/>
    <w:rsid w:val="00180F62"/>
    <w:rsid w:val="0018115E"/>
    <w:rsid w:val="001815CB"/>
    <w:rsid w:val="00184DFF"/>
    <w:rsid w:val="001850E3"/>
    <w:rsid w:val="001908F1"/>
    <w:rsid w:val="00191096"/>
    <w:rsid w:val="00192788"/>
    <w:rsid w:val="00192964"/>
    <w:rsid w:val="001A11F3"/>
    <w:rsid w:val="001A1CA8"/>
    <w:rsid w:val="001A1FCC"/>
    <w:rsid w:val="001A36F4"/>
    <w:rsid w:val="001A41D8"/>
    <w:rsid w:val="001A5405"/>
    <w:rsid w:val="001A5AF7"/>
    <w:rsid w:val="001A5F6E"/>
    <w:rsid w:val="001A62A8"/>
    <w:rsid w:val="001A76AC"/>
    <w:rsid w:val="001B37E2"/>
    <w:rsid w:val="001B5F90"/>
    <w:rsid w:val="001C1D53"/>
    <w:rsid w:val="001C1DD6"/>
    <w:rsid w:val="001C1E4D"/>
    <w:rsid w:val="001C5070"/>
    <w:rsid w:val="001C5FB4"/>
    <w:rsid w:val="001C647E"/>
    <w:rsid w:val="001C69BD"/>
    <w:rsid w:val="001D014A"/>
    <w:rsid w:val="001D115E"/>
    <w:rsid w:val="001D1822"/>
    <w:rsid w:val="001D18A8"/>
    <w:rsid w:val="001D1C8B"/>
    <w:rsid w:val="001D2629"/>
    <w:rsid w:val="001D32C7"/>
    <w:rsid w:val="001D4DCC"/>
    <w:rsid w:val="001D4F6F"/>
    <w:rsid w:val="001D52EA"/>
    <w:rsid w:val="001D55C6"/>
    <w:rsid w:val="001D5614"/>
    <w:rsid w:val="001D5A3F"/>
    <w:rsid w:val="001D61C2"/>
    <w:rsid w:val="001D6B89"/>
    <w:rsid w:val="001D6D84"/>
    <w:rsid w:val="001E1747"/>
    <w:rsid w:val="001E27C2"/>
    <w:rsid w:val="001E6005"/>
    <w:rsid w:val="001E713D"/>
    <w:rsid w:val="001E76F8"/>
    <w:rsid w:val="001E7834"/>
    <w:rsid w:val="001F19F9"/>
    <w:rsid w:val="001F214F"/>
    <w:rsid w:val="001F2BC0"/>
    <w:rsid w:val="001F35C0"/>
    <w:rsid w:val="001F5FA5"/>
    <w:rsid w:val="001F67B6"/>
    <w:rsid w:val="001F7199"/>
    <w:rsid w:val="001F7854"/>
    <w:rsid w:val="001F7CDC"/>
    <w:rsid w:val="00201740"/>
    <w:rsid w:val="00201B82"/>
    <w:rsid w:val="00202A31"/>
    <w:rsid w:val="00203989"/>
    <w:rsid w:val="0020629C"/>
    <w:rsid w:val="00206437"/>
    <w:rsid w:val="00206C95"/>
    <w:rsid w:val="0020748C"/>
    <w:rsid w:val="00207645"/>
    <w:rsid w:val="00207CA9"/>
    <w:rsid w:val="00210139"/>
    <w:rsid w:val="002103B4"/>
    <w:rsid w:val="00215A6C"/>
    <w:rsid w:val="002173DF"/>
    <w:rsid w:val="00221012"/>
    <w:rsid w:val="00221397"/>
    <w:rsid w:val="00221505"/>
    <w:rsid w:val="00221B9E"/>
    <w:rsid w:val="00222364"/>
    <w:rsid w:val="00225DFB"/>
    <w:rsid w:val="002266DD"/>
    <w:rsid w:val="002274DC"/>
    <w:rsid w:val="00231959"/>
    <w:rsid w:val="00232AB6"/>
    <w:rsid w:val="00233135"/>
    <w:rsid w:val="00235E67"/>
    <w:rsid w:val="00235FEC"/>
    <w:rsid w:val="00237D81"/>
    <w:rsid w:val="00237E2F"/>
    <w:rsid w:val="0024201C"/>
    <w:rsid w:val="0024229E"/>
    <w:rsid w:val="002428B1"/>
    <w:rsid w:val="002443B7"/>
    <w:rsid w:val="00245829"/>
    <w:rsid w:val="00245BDD"/>
    <w:rsid w:val="00245E7C"/>
    <w:rsid w:val="00246503"/>
    <w:rsid w:val="00256194"/>
    <w:rsid w:val="00256279"/>
    <w:rsid w:val="00261BC8"/>
    <w:rsid w:val="00262DF8"/>
    <w:rsid w:val="00263543"/>
    <w:rsid w:val="00265931"/>
    <w:rsid w:val="00266AD3"/>
    <w:rsid w:val="00266EBF"/>
    <w:rsid w:val="00267653"/>
    <w:rsid w:val="00267CC8"/>
    <w:rsid w:val="002709A2"/>
    <w:rsid w:val="00270C15"/>
    <w:rsid w:val="00271E19"/>
    <w:rsid w:val="00274726"/>
    <w:rsid w:val="002800E4"/>
    <w:rsid w:val="002816CD"/>
    <w:rsid w:val="00283296"/>
    <w:rsid w:val="002859E5"/>
    <w:rsid w:val="002868B9"/>
    <w:rsid w:val="002873B1"/>
    <w:rsid w:val="00287889"/>
    <w:rsid w:val="00287D70"/>
    <w:rsid w:val="002942D2"/>
    <w:rsid w:val="002945EC"/>
    <w:rsid w:val="00294C55"/>
    <w:rsid w:val="00295A78"/>
    <w:rsid w:val="002A0911"/>
    <w:rsid w:val="002A19B3"/>
    <w:rsid w:val="002A1DD4"/>
    <w:rsid w:val="002A41FA"/>
    <w:rsid w:val="002A4A29"/>
    <w:rsid w:val="002A6F6A"/>
    <w:rsid w:val="002A7371"/>
    <w:rsid w:val="002A7A5D"/>
    <w:rsid w:val="002B1D35"/>
    <w:rsid w:val="002B25E2"/>
    <w:rsid w:val="002B755B"/>
    <w:rsid w:val="002C036B"/>
    <w:rsid w:val="002C24D6"/>
    <w:rsid w:val="002C29FF"/>
    <w:rsid w:val="002C35ED"/>
    <w:rsid w:val="002C623E"/>
    <w:rsid w:val="002C629E"/>
    <w:rsid w:val="002C645B"/>
    <w:rsid w:val="002C7BF2"/>
    <w:rsid w:val="002D00E8"/>
    <w:rsid w:val="002D07EA"/>
    <w:rsid w:val="002D33E3"/>
    <w:rsid w:val="002E1C16"/>
    <w:rsid w:val="002E2C5B"/>
    <w:rsid w:val="002E45D7"/>
    <w:rsid w:val="002E5C61"/>
    <w:rsid w:val="002F07BC"/>
    <w:rsid w:val="002F2447"/>
    <w:rsid w:val="002F29DE"/>
    <w:rsid w:val="002F67A4"/>
    <w:rsid w:val="00300076"/>
    <w:rsid w:val="00300341"/>
    <w:rsid w:val="0030362A"/>
    <w:rsid w:val="00303860"/>
    <w:rsid w:val="003038F1"/>
    <w:rsid w:val="00304BCA"/>
    <w:rsid w:val="00304D93"/>
    <w:rsid w:val="00305885"/>
    <w:rsid w:val="003065A9"/>
    <w:rsid w:val="00306F54"/>
    <w:rsid w:val="00310FC9"/>
    <w:rsid w:val="0031193B"/>
    <w:rsid w:val="003121E1"/>
    <w:rsid w:val="00314BE3"/>
    <w:rsid w:val="0031548B"/>
    <w:rsid w:val="00316452"/>
    <w:rsid w:val="00317943"/>
    <w:rsid w:val="003201A6"/>
    <w:rsid w:val="0032072D"/>
    <w:rsid w:val="00322B12"/>
    <w:rsid w:val="003240C9"/>
    <w:rsid w:val="00325F7A"/>
    <w:rsid w:val="00326244"/>
    <w:rsid w:val="00330AD8"/>
    <w:rsid w:val="0033140E"/>
    <w:rsid w:val="00331F9A"/>
    <w:rsid w:val="00332F5B"/>
    <w:rsid w:val="003334C9"/>
    <w:rsid w:val="00335324"/>
    <w:rsid w:val="0033594D"/>
    <w:rsid w:val="003409C6"/>
    <w:rsid w:val="003418D8"/>
    <w:rsid w:val="00341E0C"/>
    <w:rsid w:val="00342178"/>
    <w:rsid w:val="00342250"/>
    <w:rsid w:val="00342C9A"/>
    <w:rsid w:val="003459DF"/>
    <w:rsid w:val="00346DF0"/>
    <w:rsid w:val="003476A2"/>
    <w:rsid w:val="00347B71"/>
    <w:rsid w:val="003512A5"/>
    <w:rsid w:val="003515C8"/>
    <w:rsid w:val="00351641"/>
    <w:rsid w:val="00351B17"/>
    <w:rsid w:val="00356019"/>
    <w:rsid w:val="00356B08"/>
    <w:rsid w:val="0035701F"/>
    <w:rsid w:val="00357D06"/>
    <w:rsid w:val="00360E27"/>
    <w:rsid w:val="003617EF"/>
    <w:rsid w:val="00361847"/>
    <w:rsid w:val="00363180"/>
    <w:rsid w:val="00363ED2"/>
    <w:rsid w:val="0036599A"/>
    <w:rsid w:val="00367A33"/>
    <w:rsid w:val="00370235"/>
    <w:rsid w:val="00371476"/>
    <w:rsid w:val="0037204A"/>
    <w:rsid w:val="00372246"/>
    <w:rsid w:val="003725AA"/>
    <w:rsid w:val="00373C97"/>
    <w:rsid w:val="0037407B"/>
    <w:rsid w:val="00375F93"/>
    <w:rsid w:val="003778F4"/>
    <w:rsid w:val="00381262"/>
    <w:rsid w:val="003832E7"/>
    <w:rsid w:val="003833A1"/>
    <w:rsid w:val="003841FE"/>
    <w:rsid w:val="00384481"/>
    <w:rsid w:val="00384D19"/>
    <w:rsid w:val="00385537"/>
    <w:rsid w:val="00390512"/>
    <w:rsid w:val="00390916"/>
    <w:rsid w:val="00391670"/>
    <w:rsid w:val="00391997"/>
    <w:rsid w:val="00391F2C"/>
    <w:rsid w:val="00392054"/>
    <w:rsid w:val="003949CC"/>
    <w:rsid w:val="00396DF9"/>
    <w:rsid w:val="00397018"/>
    <w:rsid w:val="0039772C"/>
    <w:rsid w:val="00397D85"/>
    <w:rsid w:val="003A05DC"/>
    <w:rsid w:val="003A202F"/>
    <w:rsid w:val="003A342C"/>
    <w:rsid w:val="003A3CBA"/>
    <w:rsid w:val="003A64A7"/>
    <w:rsid w:val="003A7FA7"/>
    <w:rsid w:val="003B07EC"/>
    <w:rsid w:val="003B2B49"/>
    <w:rsid w:val="003B2C62"/>
    <w:rsid w:val="003B3A3D"/>
    <w:rsid w:val="003B3AAE"/>
    <w:rsid w:val="003C0E48"/>
    <w:rsid w:val="003C21D8"/>
    <w:rsid w:val="003C231A"/>
    <w:rsid w:val="003C2A01"/>
    <w:rsid w:val="003C3ACD"/>
    <w:rsid w:val="003C40D6"/>
    <w:rsid w:val="003C482B"/>
    <w:rsid w:val="003C627C"/>
    <w:rsid w:val="003D11DE"/>
    <w:rsid w:val="003D2A22"/>
    <w:rsid w:val="003D32BE"/>
    <w:rsid w:val="003D3324"/>
    <w:rsid w:val="003D4645"/>
    <w:rsid w:val="003D78AC"/>
    <w:rsid w:val="003E1242"/>
    <w:rsid w:val="003E1F35"/>
    <w:rsid w:val="003E2E60"/>
    <w:rsid w:val="003E2E6A"/>
    <w:rsid w:val="003E3AAD"/>
    <w:rsid w:val="003E63D6"/>
    <w:rsid w:val="003F03FB"/>
    <w:rsid w:val="003F0B7D"/>
    <w:rsid w:val="003F2CEE"/>
    <w:rsid w:val="003F347F"/>
    <w:rsid w:val="003F3527"/>
    <w:rsid w:val="003F492D"/>
    <w:rsid w:val="003F5EF6"/>
    <w:rsid w:val="003F7FC5"/>
    <w:rsid w:val="00400A9A"/>
    <w:rsid w:val="00401B21"/>
    <w:rsid w:val="00405A5D"/>
    <w:rsid w:val="00410F9A"/>
    <w:rsid w:val="00412E99"/>
    <w:rsid w:val="00413EF1"/>
    <w:rsid w:val="00414D1A"/>
    <w:rsid w:val="004150D8"/>
    <w:rsid w:val="00415246"/>
    <w:rsid w:val="00416E21"/>
    <w:rsid w:val="00417703"/>
    <w:rsid w:val="00421221"/>
    <w:rsid w:val="00421AD9"/>
    <w:rsid w:val="004220A1"/>
    <w:rsid w:val="004250BC"/>
    <w:rsid w:val="00425A64"/>
    <w:rsid w:val="0042649F"/>
    <w:rsid w:val="00426862"/>
    <w:rsid w:val="004303E7"/>
    <w:rsid w:val="00434090"/>
    <w:rsid w:val="00435236"/>
    <w:rsid w:val="0043564E"/>
    <w:rsid w:val="00436C33"/>
    <w:rsid w:val="00440A03"/>
    <w:rsid w:val="00441858"/>
    <w:rsid w:val="004429C4"/>
    <w:rsid w:val="00442EFB"/>
    <w:rsid w:val="004437EE"/>
    <w:rsid w:val="00445C41"/>
    <w:rsid w:val="004466E6"/>
    <w:rsid w:val="00450A40"/>
    <w:rsid w:val="00453736"/>
    <w:rsid w:val="00453A6F"/>
    <w:rsid w:val="00461609"/>
    <w:rsid w:val="00464207"/>
    <w:rsid w:val="00464D07"/>
    <w:rsid w:val="00465E56"/>
    <w:rsid w:val="004662DA"/>
    <w:rsid w:val="0046718E"/>
    <w:rsid w:val="00467E9A"/>
    <w:rsid w:val="00471AC8"/>
    <w:rsid w:val="004720AF"/>
    <w:rsid w:val="00472823"/>
    <w:rsid w:val="00473952"/>
    <w:rsid w:val="00473F6D"/>
    <w:rsid w:val="00475C5E"/>
    <w:rsid w:val="00476B0A"/>
    <w:rsid w:val="00476D13"/>
    <w:rsid w:val="0048039C"/>
    <w:rsid w:val="00480C55"/>
    <w:rsid w:val="00480FE9"/>
    <w:rsid w:val="00482787"/>
    <w:rsid w:val="00483D0D"/>
    <w:rsid w:val="00483D0E"/>
    <w:rsid w:val="00485596"/>
    <w:rsid w:val="00485642"/>
    <w:rsid w:val="004859C9"/>
    <w:rsid w:val="00486502"/>
    <w:rsid w:val="00486F27"/>
    <w:rsid w:val="004904D3"/>
    <w:rsid w:val="004909D9"/>
    <w:rsid w:val="00490E39"/>
    <w:rsid w:val="00491566"/>
    <w:rsid w:val="00491AD0"/>
    <w:rsid w:val="0049428F"/>
    <w:rsid w:val="004959A4"/>
    <w:rsid w:val="004960B2"/>
    <w:rsid w:val="004A0530"/>
    <w:rsid w:val="004A09D7"/>
    <w:rsid w:val="004A51BE"/>
    <w:rsid w:val="004A5D84"/>
    <w:rsid w:val="004B0620"/>
    <w:rsid w:val="004B1115"/>
    <w:rsid w:val="004B1B74"/>
    <w:rsid w:val="004B29F2"/>
    <w:rsid w:val="004B311A"/>
    <w:rsid w:val="004B40C8"/>
    <w:rsid w:val="004B4439"/>
    <w:rsid w:val="004B65BE"/>
    <w:rsid w:val="004B7511"/>
    <w:rsid w:val="004B7BCF"/>
    <w:rsid w:val="004C0AD1"/>
    <w:rsid w:val="004C2E1B"/>
    <w:rsid w:val="004D06BD"/>
    <w:rsid w:val="004D2CDD"/>
    <w:rsid w:val="004D6BA3"/>
    <w:rsid w:val="004D7048"/>
    <w:rsid w:val="004D7E37"/>
    <w:rsid w:val="004E03CD"/>
    <w:rsid w:val="004E14CF"/>
    <w:rsid w:val="004E1A2A"/>
    <w:rsid w:val="004E1CC2"/>
    <w:rsid w:val="004E31E4"/>
    <w:rsid w:val="004E577C"/>
    <w:rsid w:val="004E728E"/>
    <w:rsid w:val="004E783F"/>
    <w:rsid w:val="004F0240"/>
    <w:rsid w:val="004F2A99"/>
    <w:rsid w:val="004F38DD"/>
    <w:rsid w:val="004F4077"/>
    <w:rsid w:val="004F4137"/>
    <w:rsid w:val="004F5CA0"/>
    <w:rsid w:val="004F6B1B"/>
    <w:rsid w:val="00500E44"/>
    <w:rsid w:val="00504F4D"/>
    <w:rsid w:val="0050581A"/>
    <w:rsid w:val="00510DAA"/>
    <w:rsid w:val="00511F8A"/>
    <w:rsid w:val="005130FA"/>
    <w:rsid w:val="00513B02"/>
    <w:rsid w:val="005160BC"/>
    <w:rsid w:val="005163AD"/>
    <w:rsid w:val="00521D17"/>
    <w:rsid w:val="005225DD"/>
    <w:rsid w:val="005226F7"/>
    <w:rsid w:val="00524816"/>
    <w:rsid w:val="0052499A"/>
    <w:rsid w:val="005259F5"/>
    <w:rsid w:val="00525B30"/>
    <w:rsid w:val="00526CB9"/>
    <w:rsid w:val="00530F4F"/>
    <w:rsid w:val="00531876"/>
    <w:rsid w:val="0053204A"/>
    <w:rsid w:val="005327E6"/>
    <w:rsid w:val="005347A6"/>
    <w:rsid w:val="00534986"/>
    <w:rsid w:val="00535FFB"/>
    <w:rsid w:val="00541637"/>
    <w:rsid w:val="005418EF"/>
    <w:rsid w:val="00544544"/>
    <w:rsid w:val="00545605"/>
    <w:rsid w:val="00547E58"/>
    <w:rsid w:val="00551DFF"/>
    <w:rsid w:val="00553510"/>
    <w:rsid w:val="0055392C"/>
    <w:rsid w:val="00556BC9"/>
    <w:rsid w:val="00557165"/>
    <w:rsid w:val="0056159E"/>
    <w:rsid w:val="005618AB"/>
    <w:rsid w:val="0056197A"/>
    <w:rsid w:val="005630AA"/>
    <w:rsid w:val="00566A19"/>
    <w:rsid w:val="00566C83"/>
    <w:rsid w:val="00571AF1"/>
    <w:rsid w:val="0057388C"/>
    <w:rsid w:val="00574092"/>
    <w:rsid w:val="00576041"/>
    <w:rsid w:val="005779EC"/>
    <w:rsid w:val="00577DA4"/>
    <w:rsid w:val="005806A2"/>
    <w:rsid w:val="00581413"/>
    <w:rsid w:val="00581795"/>
    <w:rsid w:val="00581AFA"/>
    <w:rsid w:val="00583F85"/>
    <w:rsid w:val="00587259"/>
    <w:rsid w:val="00590E7F"/>
    <w:rsid w:val="00591306"/>
    <w:rsid w:val="005915D1"/>
    <w:rsid w:val="005942F8"/>
    <w:rsid w:val="005962F2"/>
    <w:rsid w:val="00596D21"/>
    <w:rsid w:val="00597132"/>
    <w:rsid w:val="005973BE"/>
    <w:rsid w:val="00597786"/>
    <w:rsid w:val="005A1285"/>
    <w:rsid w:val="005A3DD5"/>
    <w:rsid w:val="005A4915"/>
    <w:rsid w:val="005A7EB8"/>
    <w:rsid w:val="005B253B"/>
    <w:rsid w:val="005B2ED8"/>
    <w:rsid w:val="005B31D1"/>
    <w:rsid w:val="005B3328"/>
    <w:rsid w:val="005B5686"/>
    <w:rsid w:val="005B5893"/>
    <w:rsid w:val="005B5BA5"/>
    <w:rsid w:val="005B72D3"/>
    <w:rsid w:val="005C06C6"/>
    <w:rsid w:val="005C08BF"/>
    <w:rsid w:val="005C15E6"/>
    <w:rsid w:val="005C21EF"/>
    <w:rsid w:val="005C37F3"/>
    <w:rsid w:val="005C4F66"/>
    <w:rsid w:val="005C597E"/>
    <w:rsid w:val="005C60B0"/>
    <w:rsid w:val="005D180A"/>
    <w:rsid w:val="005D2C9A"/>
    <w:rsid w:val="005D4C71"/>
    <w:rsid w:val="005D4D05"/>
    <w:rsid w:val="005D69DB"/>
    <w:rsid w:val="005D7B95"/>
    <w:rsid w:val="005E0234"/>
    <w:rsid w:val="005E0FC8"/>
    <w:rsid w:val="005E1E7C"/>
    <w:rsid w:val="005E2C7B"/>
    <w:rsid w:val="005E340F"/>
    <w:rsid w:val="005E4B41"/>
    <w:rsid w:val="005E5285"/>
    <w:rsid w:val="005E649D"/>
    <w:rsid w:val="005E6707"/>
    <w:rsid w:val="005F01BA"/>
    <w:rsid w:val="005F21A3"/>
    <w:rsid w:val="005F2687"/>
    <w:rsid w:val="005F36B7"/>
    <w:rsid w:val="005F49C2"/>
    <w:rsid w:val="005F7B28"/>
    <w:rsid w:val="006012D8"/>
    <w:rsid w:val="00602E00"/>
    <w:rsid w:val="00602FAA"/>
    <w:rsid w:val="00604BF2"/>
    <w:rsid w:val="00604D89"/>
    <w:rsid w:val="006056CE"/>
    <w:rsid w:val="0060660D"/>
    <w:rsid w:val="00607975"/>
    <w:rsid w:val="00610DF4"/>
    <w:rsid w:val="00613470"/>
    <w:rsid w:val="006140DF"/>
    <w:rsid w:val="00614CF6"/>
    <w:rsid w:val="006151A6"/>
    <w:rsid w:val="006162F5"/>
    <w:rsid w:val="006209D0"/>
    <w:rsid w:val="006217B1"/>
    <w:rsid w:val="0062311C"/>
    <w:rsid w:val="006247CF"/>
    <w:rsid w:val="00624C5B"/>
    <w:rsid w:val="006255B0"/>
    <w:rsid w:val="00626051"/>
    <w:rsid w:val="00627CCC"/>
    <w:rsid w:val="006300EE"/>
    <w:rsid w:val="00630B9D"/>
    <w:rsid w:val="00632BB1"/>
    <w:rsid w:val="00633D31"/>
    <w:rsid w:val="0063467A"/>
    <w:rsid w:val="00636E61"/>
    <w:rsid w:val="00637B7F"/>
    <w:rsid w:val="006404EB"/>
    <w:rsid w:val="006410A3"/>
    <w:rsid w:val="006423B1"/>
    <w:rsid w:val="00642E0A"/>
    <w:rsid w:val="006451FF"/>
    <w:rsid w:val="00645F9C"/>
    <w:rsid w:val="006463AE"/>
    <w:rsid w:val="006500EB"/>
    <w:rsid w:val="00650BC3"/>
    <w:rsid w:val="006530A8"/>
    <w:rsid w:val="0065642C"/>
    <w:rsid w:val="00660864"/>
    <w:rsid w:val="0066112E"/>
    <w:rsid w:val="0066164D"/>
    <w:rsid w:val="00661B48"/>
    <w:rsid w:val="00661EAD"/>
    <w:rsid w:val="0066300A"/>
    <w:rsid w:val="00663411"/>
    <w:rsid w:val="006646D4"/>
    <w:rsid w:val="00664D26"/>
    <w:rsid w:val="0066539E"/>
    <w:rsid w:val="0066582F"/>
    <w:rsid w:val="00666E3A"/>
    <w:rsid w:val="00670C87"/>
    <w:rsid w:val="00671559"/>
    <w:rsid w:val="0067189A"/>
    <w:rsid w:val="00671C0C"/>
    <w:rsid w:val="00671DE9"/>
    <w:rsid w:val="00675AD3"/>
    <w:rsid w:val="006803B2"/>
    <w:rsid w:val="00681057"/>
    <w:rsid w:val="00683267"/>
    <w:rsid w:val="00684C0F"/>
    <w:rsid w:val="006870EE"/>
    <w:rsid w:val="006900CF"/>
    <w:rsid w:val="00691EE6"/>
    <w:rsid w:val="006925CF"/>
    <w:rsid w:val="006936F9"/>
    <w:rsid w:val="00694646"/>
    <w:rsid w:val="006951E1"/>
    <w:rsid w:val="006952BC"/>
    <w:rsid w:val="00697BF0"/>
    <w:rsid w:val="006A016A"/>
    <w:rsid w:val="006A0D57"/>
    <w:rsid w:val="006A10D1"/>
    <w:rsid w:val="006A1D94"/>
    <w:rsid w:val="006A3897"/>
    <w:rsid w:val="006A64AA"/>
    <w:rsid w:val="006A6D0E"/>
    <w:rsid w:val="006A7495"/>
    <w:rsid w:val="006A7E07"/>
    <w:rsid w:val="006B0139"/>
    <w:rsid w:val="006B0743"/>
    <w:rsid w:val="006B1D97"/>
    <w:rsid w:val="006B368A"/>
    <w:rsid w:val="006B6D0F"/>
    <w:rsid w:val="006B70FF"/>
    <w:rsid w:val="006B76A3"/>
    <w:rsid w:val="006C0661"/>
    <w:rsid w:val="006C0D83"/>
    <w:rsid w:val="006C10EB"/>
    <w:rsid w:val="006C18C2"/>
    <w:rsid w:val="006C18DC"/>
    <w:rsid w:val="006C36DE"/>
    <w:rsid w:val="006D09B1"/>
    <w:rsid w:val="006D24EC"/>
    <w:rsid w:val="006D4711"/>
    <w:rsid w:val="006D57AA"/>
    <w:rsid w:val="006D57D3"/>
    <w:rsid w:val="006D796A"/>
    <w:rsid w:val="006E0305"/>
    <w:rsid w:val="006E0C76"/>
    <w:rsid w:val="006E769E"/>
    <w:rsid w:val="006F05F4"/>
    <w:rsid w:val="006F0CAB"/>
    <w:rsid w:val="006F153B"/>
    <w:rsid w:val="006F165E"/>
    <w:rsid w:val="006F28C5"/>
    <w:rsid w:val="006F3375"/>
    <w:rsid w:val="006F3C1E"/>
    <w:rsid w:val="006F7C18"/>
    <w:rsid w:val="00700A3B"/>
    <w:rsid w:val="007010E2"/>
    <w:rsid w:val="007018F6"/>
    <w:rsid w:val="007038A5"/>
    <w:rsid w:val="00704BAC"/>
    <w:rsid w:val="00705069"/>
    <w:rsid w:val="00706B58"/>
    <w:rsid w:val="00710D3D"/>
    <w:rsid w:val="00710F69"/>
    <w:rsid w:val="007129FF"/>
    <w:rsid w:val="0071349F"/>
    <w:rsid w:val="00717E9B"/>
    <w:rsid w:val="00721BB5"/>
    <w:rsid w:val="007225C1"/>
    <w:rsid w:val="00723AC5"/>
    <w:rsid w:val="007240C9"/>
    <w:rsid w:val="0072590C"/>
    <w:rsid w:val="007279F3"/>
    <w:rsid w:val="007310C5"/>
    <w:rsid w:val="00733558"/>
    <w:rsid w:val="007335A9"/>
    <w:rsid w:val="00733915"/>
    <w:rsid w:val="00733A6C"/>
    <w:rsid w:val="00736047"/>
    <w:rsid w:val="007404C2"/>
    <w:rsid w:val="007412EE"/>
    <w:rsid w:val="00743FB0"/>
    <w:rsid w:val="007461D0"/>
    <w:rsid w:val="00750FE3"/>
    <w:rsid w:val="007513A4"/>
    <w:rsid w:val="0075241A"/>
    <w:rsid w:val="007526CA"/>
    <w:rsid w:val="00752740"/>
    <w:rsid w:val="007562BB"/>
    <w:rsid w:val="00756A94"/>
    <w:rsid w:val="0076016A"/>
    <w:rsid w:val="0076053F"/>
    <w:rsid w:val="00761B80"/>
    <w:rsid w:val="00763658"/>
    <w:rsid w:val="00764FAA"/>
    <w:rsid w:val="0076537F"/>
    <w:rsid w:val="007660D1"/>
    <w:rsid w:val="007716B4"/>
    <w:rsid w:val="00771D05"/>
    <w:rsid w:val="00772C98"/>
    <w:rsid w:val="00772F60"/>
    <w:rsid w:val="007753AB"/>
    <w:rsid w:val="00775D65"/>
    <w:rsid w:val="00776294"/>
    <w:rsid w:val="0077655F"/>
    <w:rsid w:val="0078033E"/>
    <w:rsid w:val="00780AFF"/>
    <w:rsid w:val="00781426"/>
    <w:rsid w:val="00781C3A"/>
    <w:rsid w:val="00782686"/>
    <w:rsid w:val="00784C05"/>
    <w:rsid w:val="00784C64"/>
    <w:rsid w:val="00787175"/>
    <w:rsid w:val="00792036"/>
    <w:rsid w:val="00793010"/>
    <w:rsid w:val="00794203"/>
    <w:rsid w:val="00795257"/>
    <w:rsid w:val="007959E9"/>
    <w:rsid w:val="007A085B"/>
    <w:rsid w:val="007A0A71"/>
    <w:rsid w:val="007A35FE"/>
    <w:rsid w:val="007A3CFA"/>
    <w:rsid w:val="007A45C0"/>
    <w:rsid w:val="007A4953"/>
    <w:rsid w:val="007B0845"/>
    <w:rsid w:val="007B1FE4"/>
    <w:rsid w:val="007B4CB6"/>
    <w:rsid w:val="007B5C2E"/>
    <w:rsid w:val="007C0879"/>
    <w:rsid w:val="007C1D95"/>
    <w:rsid w:val="007C256D"/>
    <w:rsid w:val="007C2E3B"/>
    <w:rsid w:val="007C34DD"/>
    <w:rsid w:val="007C4698"/>
    <w:rsid w:val="007C4FEB"/>
    <w:rsid w:val="007C58E7"/>
    <w:rsid w:val="007C59B8"/>
    <w:rsid w:val="007C6E0B"/>
    <w:rsid w:val="007C7A2D"/>
    <w:rsid w:val="007C7D93"/>
    <w:rsid w:val="007D1B8F"/>
    <w:rsid w:val="007D205E"/>
    <w:rsid w:val="007D50D3"/>
    <w:rsid w:val="007D70C0"/>
    <w:rsid w:val="007D7381"/>
    <w:rsid w:val="007E09DD"/>
    <w:rsid w:val="007E0EC5"/>
    <w:rsid w:val="007E0EC9"/>
    <w:rsid w:val="007E10CD"/>
    <w:rsid w:val="007E159A"/>
    <w:rsid w:val="007E2735"/>
    <w:rsid w:val="007E28F9"/>
    <w:rsid w:val="007E3683"/>
    <w:rsid w:val="007E3F41"/>
    <w:rsid w:val="007E44C4"/>
    <w:rsid w:val="007E56F1"/>
    <w:rsid w:val="007E6112"/>
    <w:rsid w:val="007E6CC7"/>
    <w:rsid w:val="007E7560"/>
    <w:rsid w:val="007F1883"/>
    <w:rsid w:val="007F1C03"/>
    <w:rsid w:val="007F312E"/>
    <w:rsid w:val="007F7690"/>
    <w:rsid w:val="007F79C9"/>
    <w:rsid w:val="00800121"/>
    <w:rsid w:val="00802AAE"/>
    <w:rsid w:val="00802CC4"/>
    <w:rsid w:val="008053EF"/>
    <w:rsid w:val="008070F2"/>
    <w:rsid w:val="00807F07"/>
    <w:rsid w:val="00811797"/>
    <w:rsid w:val="00811D42"/>
    <w:rsid w:val="00812DB2"/>
    <w:rsid w:val="00814ABE"/>
    <w:rsid w:val="00816F2D"/>
    <w:rsid w:val="00817548"/>
    <w:rsid w:val="00823109"/>
    <w:rsid w:val="00823727"/>
    <w:rsid w:val="00823A09"/>
    <w:rsid w:val="00825007"/>
    <w:rsid w:val="00826E5F"/>
    <w:rsid w:val="00830B2C"/>
    <w:rsid w:val="00831D3B"/>
    <w:rsid w:val="008326A5"/>
    <w:rsid w:val="00833879"/>
    <w:rsid w:val="00836048"/>
    <w:rsid w:val="00836DDE"/>
    <w:rsid w:val="00837B7A"/>
    <w:rsid w:val="008406A0"/>
    <w:rsid w:val="008446FF"/>
    <w:rsid w:val="008452EC"/>
    <w:rsid w:val="00845A9D"/>
    <w:rsid w:val="0084625F"/>
    <w:rsid w:val="00852FA6"/>
    <w:rsid w:val="00856B17"/>
    <w:rsid w:val="0085704C"/>
    <w:rsid w:val="008577F0"/>
    <w:rsid w:val="00857C17"/>
    <w:rsid w:val="0086143B"/>
    <w:rsid w:val="00861BD6"/>
    <w:rsid w:val="00861FC4"/>
    <w:rsid w:val="008625BC"/>
    <w:rsid w:val="00862F78"/>
    <w:rsid w:val="00863507"/>
    <w:rsid w:val="008635BB"/>
    <w:rsid w:val="00866B35"/>
    <w:rsid w:val="0086724B"/>
    <w:rsid w:val="00867699"/>
    <w:rsid w:val="00867887"/>
    <w:rsid w:val="00870EE8"/>
    <w:rsid w:val="00871DC4"/>
    <w:rsid w:val="00872BA4"/>
    <w:rsid w:val="00872F69"/>
    <w:rsid w:val="00873DE7"/>
    <w:rsid w:val="00873E63"/>
    <w:rsid w:val="00876332"/>
    <w:rsid w:val="008778B7"/>
    <w:rsid w:val="008808FD"/>
    <w:rsid w:val="00880C41"/>
    <w:rsid w:val="00881895"/>
    <w:rsid w:val="00882A04"/>
    <w:rsid w:val="008840A7"/>
    <w:rsid w:val="0088450E"/>
    <w:rsid w:val="00887235"/>
    <w:rsid w:val="008900FF"/>
    <w:rsid w:val="00890362"/>
    <w:rsid w:val="0089295E"/>
    <w:rsid w:val="0089323C"/>
    <w:rsid w:val="00893589"/>
    <w:rsid w:val="0089365A"/>
    <w:rsid w:val="00893D01"/>
    <w:rsid w:val="00893D67"/>
    <w:rsid w:val="00894D4F"/>
    <w:rsid w:val="00896840"/>
    <w:rsid w:val="008971F5"/>
    <w:rsid w:val="008A30D6"/>
    <w:rsid w:val="008A3868"/>
    <w:rsid w:val="008A4AD9"/>
    <w:rsid w:val="008A6A94"/>
    <w:rsid w:val="008A7BD6"/>
    <w:rsid w:val="008B09AE"/>
    <w:rsid w:val="008B1308"/>
    <w:rsid w:val="008B141E"/>
    <w:rsid w:val="008B2B6D"/>
    <w:rsid w:val="008B45DE"/>
    <w:rsid w:val="008B6E1F"/>
    <w:rsid w:val="008B71DF"/>
    <w:rsid w:val="008C0566"/>
    <w:rsid w:val="008C0C6A"/>
    <w:rsid w:val="008C0CB2"/>
    <w:rsid w:val="008C1DF2"/>
    <w:rsid w:val="008C35C6"/>
    <w:rsid w:val="008C365A"/>
    <w:rsid w:val="008C3F37"/>
    <w:rsid w:val="008C677B"/>
    <w:rsid w:val="008C7A04"/>
    <w:rsid w:val="008C7A91"/>
    <w:rsid w:val="008D470C"/>
    <w:rsid w:val="008D4933"/>
    <w:rsid w:val="008D5CE0"/>
    <w:rsid w:val="008D6237"/>
    <w:rsid w:val="008D7AFB"/>
    <w:rsid w:val="008E2810"/>
    <w:rsid w:val="008E3655"/>
    <w:rsid w:val="008E3CA3"/>
    <w:rsid w:val="008E4391"/>
    <w:rsid w:val="008E4EB0"/>
    <w:rsid w:val="008E4FC0"/>
    <w:rsid w:val="008E7AF2"/>
    <w:rsid w:val="008F258D"/>
    <w:rsid w:val="008F3E7F"/>
    <w:rsid w:val="008F44DF"/>
    <w:rsid w:val="008F4670"/>
    <w:rsid w:val="008F4B9D"/>
    <w:rsid w:val="008F67C6"/>
    <w:rsid w:val="008F7402"/>
    <w:rsid w:val="008F7569"/>
    <w:rsid w:val="009052A2"/>
    <w:rsid w:val="00907C95"/>
    <w:rsid w:val="00910A17"/>
    <w:rsid w:val="009117A0"/>
    <w:rsid w:val="00911A24"/>
    <w:rsid w:val="00911DA2"/>
    <w:rsid w:val="0091257F"/>
    <w:rsid w:val="00913A3D"/>
    <w:rsid w:val="009143A4"/>
    <w:rsid w:val="00914E02"/>
    <w:rsid w:val="00914F2B"/>
    <w:rsid w:val="009178AC"/>
    <w:rsid w:val="009201D9"/>
    <w:rsid w:val="009210C1"/>
    <w:rsid w:val="00921C02"/>
    <w:rsid w:val="009225BE"/>
    <w:rsid w:val="00923902"/>
    <w:rsid w:val="009249D4"/>
    <w:rsid w:val="00924FC9"/>
    <w:rsid w:val="009250F1"/>
    <w:rsid w:val="00925612"/>
    <w:rsid w:val="0092676F"/>
    <w:rsid w:val="0093125C"/>
    <w:rsid w:val="00934606"/>
    <w:rsid w:val="00934664"/>
    <w:rsid w:val="00935D7B"/>
    <w:rsid w:val="00936300"/>
    <w:rsid w:val="00937023"/>
    <w:rsid w:val="00940F86"/>
    <w:rsid w:val="00940FCD"/>
    <w:rsid w:val="00941476"/>
    <w:rsid w:val="0094285E"/>
    <w:rsid w:val="00942C28"/>
    <w:rsid w:val="00943021"/>
    <w:rsid w:val="009445E3"/>
    <w:rsid w:val="00945ED5"/>
    <w:rsid w:val="009468D7"/>
    <w:rsid w:val="0094695B"/>
    <w:rsid w:val="00946973"/>
    <w:rsid w:val="009475E8"/>
    <w:rsid w:val="00947877"/>
    <w:rsid w:val="00947C64"/>
    <w:rsid w:val="0095093E"/>
    <w:rsid w:val="00950FCC"/>
    <w:rsid w:val="00953CDE"/>
    <w:rsid w:val="00956348"/>
    <w:rsid w:val="00956BB8"/>
    <w:rsid w:val="00956E8E"/>
    <w:rsid w:val="009571B8"/>
    <w:rsid w:val="0095762B"/>
    <w:rsid w:val="00957FB7"/>
    <w:rsid w:val="009609F4"/>
    <w:rsid w:val="00960DE8"/>
    <w:rsid w:val="009626EF"/>
    <w:rsid w:val="009634F5"/>
    <w:rsid w:val="0096401C"/>
    <w:rsid w:val="00964293"/>
    <w:rsid w:val="009715E8"/>
    <w:rsid w:val="0097359C"/>
    <w:rsid w:val="00973B56"/>
    <w:rsid w:val="00974E5B"/>
    <w:rsid w:val="0097601C"/>
    <w:rsid w:val="0097755E"/>
    <w:rsid w:val="00977EA9"/>
    <w:rsid w:val="0098215D"/>
    <w:rsid w:val="00982DC7"/>
    <w:rsid w:val="00984905"/>
    <w:rsid w:val="00985218"/>
    <w:rsid w:val="00986DBC"/>
    <w:rsid w:val="00991872"/>
    <w:rsid w:val="00992AA3"/>
    <w:rsid w:val="009942D6"/>
    <w:rsid w:val="00995A4E"/>
    <w:rsid w:val="00996446"/>
    <w:rsid w:val="009968C3"/>
    <w:rsid w:val="00996F72"/>
    <w:rsid w:val="009A08F8"/>
    <w:rsid w:val="009A233D"/>
    <w:rsid w:val="009A27AC"/>
    <w:rsid w:val="009A2DAC"/>
    <w:rsid w:val="009A3DFC"/>
    <w:rsid w:val="009A42CB"/>
    <w:rsid w:val="009A48D8"/>
    <w:rsid w:val="009A491C"/>
    <w:rsid w:val="009A55B4"/>
    <w:rsid w:val="009A5AFC"/>
    <w:rsid w:val="009A6F88"/>
    <w:rsid w:val="009A7BCC"/>
    <w:rsid w:val="009B258D"/>
    <w:rsid w:val="009B268B"/>
    <w:rsid w:val="009B298A"/>
    <w:rsid w:val="009B4325"/>
    <w:rsid w:val="009B554B"/>
    <w:rsid w:val="009B5A9D"/>
    <w:rsid w:val="009B5F8A"/>
    <w:rsid w:val="009B7E0F"/>
    <w:rsid w:val="009C049A"/>
    <w:rsid w:val="009C0AA5"/>
    <w:rsid w:val="009C41EC"/>
    <w:rsid w:val="009C7F0E"/>
    <w:rsid w:val="009D269B"/>
    <w:rsid w:val="009D4DBA"/>
    <w:rsid w:val="009D56E6"/>
    <w:rsid w:val="009E0E70"/>
    <w:rsid w:val="009E171D"/>
    <w:rsid w:val="009E1A7E"/>
    <w:rsid w:val="009E1E32"/>
    <w:rsid w:val="009E2176"/>
    <w:rsid w:val="009E4579"/>
    <w:rsid w:val="009E586E"/>
    <w:rsid w:val="009E6A19"/>
    <w:rsid w:val="009F136C"/>
    <w:rsid w:val="009F1547"/>
    <w:rsid w:val="009F4018"/>
    <w:rsid w:val="009F5308"/>
    <w:rsid w:val="009F556F"/>
    <w:rsid w:val="009F6123"/>
    <w:rsid w:val="009F6FCA"/>
    <w:rsid w:val="009F71D3"/>
    <w:rsid w:val="009F7B9E"/>
    <w:rsid w:val="00A046EB"/>
    <w:rsid w:val="00A067DC"/>
    <w:rsid w:val="00A07299"/>
    <w:rsid w:val="00A10740"/>
    <w:rsid w:val="00A108E5"/>
    <w:rsid w:val="00A10DC0"/>
    <w:rsid w:val="00A110D2"/>
    <w:rsid w:val="00A117FC"/>
    <w:rsid w:val="00A118E3"/>
    <w:rsid w:val="00A11950"/>
    <w:rsid w:val="00A11DF8"/>
    <w:rsid w:val="00A12080"/>
    <w:rsid w:val="00A12EB6"/>
    <w:rsid w:val="00A151B1"/>
    <w:rsid w:val="00A166F0"/>
    <w:rsid w:val="00A200ED"/>
    <w:rsid w:val="00A208B4"/>
    <w:rsid w:val="00A20A57"/>
    <w:rsid w:val="00A21904"/>
    <w:rsid w:val="00A21CEC"/>
    <w:rsid w:val="00A22176"/>
    <w:rsid w:val="00A22F3E"/>
    <w:rsid w:val="00A23D44"/>
    <w:rsid w:val="00A24790"/>
    <w:rsid w:val="00A247B3"/>
    <w:rsid w:val="00A24994"/>
    <w:rsid w:val="00A26388"/>
    <w:rsid w:val="00A26904"/>
    <w:rsid w:val="00A27036"/>
    <w:rsid w:val="00A276A2"/>
    <w:rsid w:val="00A31F47"/>
    <w:rsid w:val="00A32466"/>
    <w:rsid w:val="00A3275F"/>
    <w:rsid w:val="00A34938"/>
    <w:rsid w:val="00A35B39"/>
    <w:rsid w:val="00A35FA2"/>
    <w:rsid w:val="00A37249"/>
    <w:rsid w:val="00A37560"/>
    <w:rsid w:val="00A405A3"/>
    <w:rsid w:val="00A408C7"/>
    <w:rsid w:val="00A41D63"/>
    <w:rsid w:val="00A42FFC"/>
    <w:rsid w:val="00A43439"/>
    <w:rsid w:val="00A43666"/>
    <w:rsid w:val="00A4458D"/>
    <w:rsid w:val="00A44756"/>
    <w:rsid w:val="00A44EFD"/>
    <w:rsid w:val="00A4539C"/>
    <w:rsid w:val="00A4682F"/>
    <w:rsid w:val="00A476D2"/>
    <w:rsid w:val="00A51D2B"/>
    <w:rsid w:val="00A51EEE"/>
    <w:rsid w:val="00A53A9E"/>
    <w:rsid w:val="00A563B1"/>
    <w:rsid w:val="00A56ACE"/>
    <w:rsid w:val="00A57305"/>
    <w:rsid w:val="00A57DE8"/>
    <w:rsid w:val="00A57E57"/>
    <w:rsid w:val="00A62E01"/>
    <w:rsid w:val="00A63230"/>
    <w:rsid w:val="00A64313"/>
    <w:rsid w:val="00A65AE0"/>
    <w:rsid w:val="00A70AF0"/>
    <w:rsid w:val="00A7189E"/>
    <w:rsid w:val="00A723BB"/>
    <w:rsid w:val="00A72828"/>
    <w:rsid w:val="00A73670"/>
    <w:rsid w:val="00A74B2B"/>
    <w:rsid w:val="00A75C72"/>
    <w:rsid w:val="00A75D71"/>
    <w:rsid w:val="00A76BC5"/>
    <w:rsid w:val="00A76DEF"/>
    <w:rsid w:val="00A778D1"/>
    <w:rsid w:val="00A77C3D"/>
    <w:rsid w:val="00A77DA0"/>
    <w:rsid w:val="00A85357"/>
    <w:rsid w:val="00A8567B"/>
    <w:rsid w:val="00A85E1B"/>
    <w:rsid w:val="00A86D85"/>
    <w:rsid w:val="00A86DCE"/>
    <w:rsid w:val="00A90CC1"/>
    <w:rsid w:val="00A91179"/>
    <w:rsid w:val="00A9344F"/>
    <w:rsid w:val="00A9446A"/>
    <w:rsid w:val="00A946D5"/>
    <w:rsid w:val="00A94F89"/>
    <w:rsid w:val="00A971D6"/>
    <w:rsid w:val="00A97C89"/>
    <w:rsid w:val="00AA1409"/>
    <w:rsid w:val="00AA15FE"/>
    <w:rsid w:val="00AA1B90"/>
    <w:rsid w:val="00AA2EA6"/>
    <w:rsid w:val="00AA3EF1"/>
    <w:rsid w:val="00AA4373"/>
    <w:rsid w:val="00AA7F03"/>
    <w:rsid w:val="00AB078E"/>
    <w:rsid w:val="00AB434C"/>
    <w:rsid w:val="00AB660C"/>
    <w:rsid w:val="00AC1475"/>
    <w:rsid w:val="00AC180D"/>
    <w:rsid w:val="00AC3D9A"/>
    <w:rsid w:val="00AC5E3E"/>
    <w:rsid w:val="00AC645C"/>
    <w:rsid w:val="00AC75A1"/>
    <w:rsid w:val="00AC7822"/>
    <w:rsid w:val="00AD0F78"/>
    <w:rsid w:val="00AD32B1"/>
    <w:rsid w:val="00AD3B57"/>
    <w:rsid w:val="00AD45A3"/>
    <w:rsid w:val="00AD5DDA"/>
    <w:rsid w:val="00AD6B40"/>
    <w:rsid w:val="00AD6E40"/>
    <w:rsid w:val="00AE0EE9"/>
    <w:rsid w:val="00AE1324"/>
    <w:rsid w:val="00AE2A61"/>
    <w:rsid w:val="00AE38D9"/>
    <w:rsid w:val="00AE58BE"/>
    <w:rsid w:val="00AE59F0"/>
    <w:rsid w:val="00AF0F02"/>
    <w:rsid w:val="00AF125E"/>
    <w:rsid w:val="00AF1BE7"/>
    <w:rsid w:val="00AF4214"/>
    <w:rsid w:val="00AF75A1"/>
    <w:rsid w:val="00AF7694"/>
    <w:rsid w:val="00B00D29"/>
    <w:rsid w:val="00B053E0"/>
    <w:rsid w:val="00B05BB5"/>
    <w:rsid w:val="00B07179"/>
    <w:rsid w:val="00B109FD"/>
    <w:rsid w:val="00B11ECE"/>
    <w:rsid w:val="00B13ABF"/>
    <w:rsid w:val="00B13BAF"/>
    <w:rsid w:val="00B14560"/>
    <w:rsid w:val="00B15291"/>
    <w:rsid w:val="00B15AD3"/>
    <w:rsid w:val="00B16513"/>
    <w:rsid w:val="00B20CAD"/>
    <w:rsid w:val="00B2210C"/>
    <w:rsid w:val="00B271E1"/>
    <w:rsid w:val="00B27210"/>
    <w:rsid w:val="00B30902"/>
    <w:rsid w:val="00B318B8"/>
    <w:rsid w:val="00B31B1E"/>
    <w:rsid w:val="00B325FF"/>
    <w:rsid w:val="00B329E0"/>
    <w:rsid w:val="00B34291"/>
    <w:rsid w:val="00B34DC0"/>
    <w:rsid w:val="00B40E67"/>
    <w:rsid w:val="00B426F9"/>
    <w:rsid w:val="00B43076"/>
    <w:rsid w:val="00B430C2"/>
    <w:rsid w:val="00B44DB0"/>
    <w:rsid w:val="00B46F50"/>
    <w:rsid w:val="00B50385"/>
    <w:rsid w:val="00B50919"/>
    <w:rsid w:val="00B50BDF"/>
    <w:rsid w:val="00B511AF"/>
    <w:rsid w:val="00B516BF"/>
    <w:rsid w:val="00B51E1C"/>
    <w:rsid w:val="00B52787"/>
    <w:rsid w:val="00B539D5"/>
    <w:rsid w:val="00B541DF"/>
    <w:rsid w:val="00B55B85"/>
    <w:rsid w:val="00B5758C"/>
    <w:rsid w:val="00B6237B"/>
    <w:rsid w:val="00B63754"/>
    <w:rsid w:val="00B63AC4"/>
    <w:rsid w:val="00B64CF8"/>
    <w:rsid w:val="00B65461"/>
    <w:rsid w:val="00B67DD5"/>
    <w:rsid w:val="00B71496"/>
    <w:rsid w:val="00B71FE6"/>
    <w:rsid w:val="00B7217D"/>
    <w:rsid w:val="00B73721"/>
    <w:rsid w:val="00B750BE"/>
    <w:rsid w:val="00B76DFD"/>
    <w:rsid w:val="00B77033"/>
    <w:rsid w:val="00B807AB"/>
    <w:rsid w:val="00B80844"/>
    <w:rsid w:val="00B827F3"/>
    <w:rsid w:val="00B82CAC"/>
    <w:rsid w:val="00B83371"/>
    <w:rsid w:val="00B849B5"/>
    <w:rsid w:val="00B84EBE"/>
    <w:rsid w:val="00B84F35"/>
    <w:rsid w:val="00B85992"/>
    <w:rsid w:val="00B8616E"/>
    <w:rsid w:val="00B861F2"/>
    <w:rsid w:val="00B86BF5"/>
    <w:rsid w:val="00B90937"/>
    <w:rsid w:val="00B90F94"/>
    <w:rsid w:val="00B91F15"/>
    <w:rsid w:val="00B9228F"/>
    <w:rsid w:val="00B9288A"/>
    <w:rsid w:val="00B92C27"/>
    <w:rsid w:val="00B97623"/>
    <w:rsid w:val="00B97A27"/>
    <w:rsid w:val="00BA074D"/>
    <w:rsid w:val="00BA2C89"/>
    <w:rsid w:val="00BA39F1"/>
    <w:rsid w:val="00BA3FD0"/>
    <w:rsid w:val="00BA54E4"/>
    <w:rsid w:val="00BA5541"/>
    <w:rsid w:val="00BA59DE"/>
    <w:rsid w:val="00BA6339"/>
    <w:rsid w:val="00BA6E3C"/>
    <w:rsid w:val="00BA740C"/>
    <w:rsid w:val="00BA7BBF"/>
    <w:rsid w:val="00BA7F28"/>
    <w:rsid w:val="00BB0566"/>
    <w:rsid w:val="00BB0B47"/>
    <w:rsid w:val="00BB0EBD"/>
    <w:rsid w:val="00BB18A9"/>
    <w:rsid w:val="00BB1DCB"/>
    <w:rsid w:val="00BB28F1"/>
    <w:rsid w:val="00BB29C7"/>
    <w:rsid w:val="00BB2B70"/>
    <w:rsid w:val="00BB376E"/>
    <w:rsid w:val="00BB6138"/>
    <w:rsid w:val="00BB6514"/>
    <w:rsid w:val="00BB71D2"/>
    <w:rsid w:val="00BC0072"/>
    <w:rsid w:val="00BC4170"/>
    <w:rsid w:val="00BC526D"/>
    <w:rsid w:val="00BC5B10"/>
    <w:rsid w:val="00BC6BC1"/>
    <w:rsid w:val="00BC6C3E"/>
    <w:rsid w:val="00BC6DA0"/>
    <w:rsid w:val="00BD10A0"/>
    <w:rsid w:val="00BD1A3C"/>
    <w:rsid w:val="00BD305C"/>
    <w:rsid w:val="00BD322E"/>
    <w:rsid w:val="00BD34C8"/>
    <w:rsid w:val="00BD4087"/>
    <w:rsid w:val="00BD419E"/>
    <w:rsid w:val="00BD490B"/>
    <w:rsid w:val="00BE00A5"/>
    <w:rsid w:val="00BE0BD2"/>
    <w:rsid w:val="00BE2F0B"/>
    <w:rsid w:val="00BE3A2C"/>
    <w:rsid w:val="00BE3F5B"/>
    <w:rsid w:val="00BE4517"/>
    <w:rsid w:val="00BE4584"/>
    <w:rsid w:val="00BE4D65"/>
    <w:rsid w:val="00BE6936"/>
    <w:rsid w:val="00BE7CB0"/>
    <w:rsid w:val="00BF3683"/>
    <w:rsid w:val="00BF3699"/>
    <w:rsid w:val="00BF3D3C"/>
    <w:rsid w:val="00BF3D6D"/>
    <w:rsid w:val="00C00CF4"/>
    <w:rsid w:val="00C01FEE"/>
    <w:rsid w:val="00C0233C"/>
    <w:rsid w:val="00C02F9B"/>
    <w:rsid w:val="00C03163"/>
    <w:rsid w:val="00C03DF4"/>
    <w:rsid w:val="00C040C0"/>
    <w:rsid w:val="00C07E12"/>
    <w:rsid w:val="00C125D4"/>
    <w:rsid w:val="00C13F3F"/>
    <w:rsid w:val="00C1659E"/>
    <w:rsid w:val="00C178D6"/>
    <w:rsid w:val="00C179C7"/>
    <w:rsid w:val="00C17FCF"/>
    <w:rsid w:val="00C22819"/>
    <w:rsid w:val="00C22DF1"/>
    <w:rsid w:val="00C237E3"/>
    <w:rsid w:val="00C24054"/>
    <w:rsid w:val="00C24E17"/>
    <w:rsid w:val="00C31CAB"/>
    <w:rsid w:val="00C31FB1"/>
    <w:rsid w:val="00C32DF4"/>
    <w:rsid w:val="00C3335B"/>
    <w:rsid w:val="00C34864"/>
    <w:rsid w:val="00C352B5"/>
    <w:rsid w:val="00C37501"/>
    <w:rsid w:val="00C42B3D"/>
    <w:rsid w:val="00C454D7"/>
    <w:rsid w:val="00C46B89"/>
    <w:rsid w:val="00C47552"/>
    <w:rsid w:val="00C50478"/>
    <w:rsid w:val="00C507DD"/>
    <w:rsid w:val="00C50B10"/>
    <w:rsid w:val="00C5248D"/>
    <w:rsid w:val="00C52532"/>
    <w:rsid w:val="00C537FF"/>
    <w:rsid w:val="00C5383A"/>
    <w:rsid w:val="00C5431D"/>
    <w:rsid w:val="00C54490"/>
    <w:rsid w:val="00C558E2"/>
    <w:rsid w:val="00C55FCA"/>
    <w:rsid w:val="00C5628C"/>
    <w:rsid w:val="00C57951"/>
    <w:rsid w:val="00C60FCC"/>
    <w:rsid w:val="00C62E1A"/>
    <w:rsid w:val="00C63FD9"/>
    <w:rsid w:val="00C64B12"/>
    <w:rsid w:val="00C64BAC"/>
    <w:rsid w:val="00C673A2"/>
    <w:rsid w:val="00C713D5"/>
    <w:rsid w:val="00C71596"/>
    <w:rsid w:val="00C71915"/>
    <w:rsid w:val="00C71FB7"/>
    <w:rsid w:val="00C737DD"/>
    <w:rsid w:val="00C75E19"/>
    <w:rsid w:val="00C771A9"/>
    <w:rsid w:val="00C800D3"/>
    <w:rsid w:val="00C82E8D"/>
    <w:rsid w:val="00C82FE3"/>
    <w:rsid w:val="00C87B4C"/>
    <w:rsid w:val="00C91A6A"/>
    <w:rsid w:val="00C91AFC"/>
    <w:rsid w:val="00C9310B"/>
    <w:rsid w:val="00C931EC"/>
    <w:rsid w:val="00C93B43"/>
    <w:rsid w:val="00C93E27"/>
    <w:rsid w:val="00C94F39"/>
    <w:rsid w:val="00C9778D"/>
    <w:rsid w:val="00CA1327"/>
    <w:rsid w:val="00CA39F5"/>
    <w:rsid w:val="00CA41EB"/>
    <w:rsid w:val="00CA42CB"/>
    <w:rsid w:val="00CA571A"/>
    <w:rsid w:val="00CA59CA"/>
    <w:rsid w:val="00CA5BB9"/>
    <w:rsid w:val="00CA6B2D"/>
    <w:rsid w:val="00CA73E0"/>
    <w:rsid w:val="00CA7C51"/>
    <w:rsid w:val="00CB0F88"/>
    <w:rsid w:val="00CB1268"/>
    <w:rsid w:val="00CB3EA1"/>
    <w:rsid w:val="00CB4253"/>
    <w:rsid w:val="00CB575A"/>
    <w:rsid w:val="00CB57B6"/>
    <w:rsid w:val="00CB57D8"/>
    <w:rsid w:val="00CB628F"/>
    <w:rsid w:val="00CB7BA9"/>
    <w:rsid w:val="00CC2E1C"/>
    <w:rsid w:val="00CC3B2F"/>
    <w:rsid w:val="00CC6E1F"/>
    <w:rsid w:val="00CC7F5F"/>
    <w:rsid w:val="00CD10E3"/>
    <w:rsid w:val="00CD4C22"/>
    <w:rsid w:val="00CD7482"/>
    <w:rsid w:val="00CE0481"/>
    <w:rsid w:val="00CE16ED"/>
    <w:rsid w:val="00CE4795"/>
    <w:rsid w:val="00CE4A8B"/>
    <w:rsid w:val="00CF1216"/>
    <w:rsid w:val="00CF1886"/>
    <w:rsid w:val="00CF3290"/>
    <w:rsid w:val="00CF3B83"/>
    <w:rsid w:val="00CF457A"/>
    <w:rsid w:val="00CF4A08"/>
    <w:rsid w:val="00CF4A26"/>
    <w:rsid w:val="00CF5668"/>
    <w:rsid w:val="00CF5C30"/>
    <w:rsid w:val="00D00263"/>
    <w:rsid w:val="00D01276"/>
    <w:rsid w:val="00D018AD"/>
    <w:rsid w:val="00D01EC8"/>
    <w:rsid w:val="00D03030"/>
    <w:rsid w:val="00D109B5"/>
    <w:rsid w:val="00D11B87"/>
    <w:rsid w:val="00D11FF2"/>
    <w:rsid w:val="00D12432"/>
    <w:rsid w:val="00D12A7B"/>
    <w:rsid w:val="00D13D28"/>
    <w:rsid w:val="00D13F5B"/>
    <w:rsid w:val="00D157D6"/>
    <w:rsid w:val="00D1603D"/>
    <w:rsid w:val="00D2088A"/>
    <w:rsid w:val="00D22B18"/>
    <w:rsid w:val="00D2318F"/>
    <w:rsid w:val="00D23BC9"/>
    <w:rsid w:val="00D2407F"/>
    <w:rsid w:val="00D242C8"/>
    <w:rsid w:val="00D25880"/>
    <w:rsid w:val="00D25A41"/>
    <w:rsid w:val="00D302DD"/>
    <w:rsid w:val="00D307B0"/>
    <w:rsid w:val="00D3264F"/>
    <w:rsid w:val="00D333CD"/>
    <w:rsid w:val="00D3432F"/>
    <w:rsid w:val="00D34876"/>
    <w:rsid w:val="00D34FE0"/>
    <w:rsid w:val="00D35B99"/>
    <w:rsid w:val="00D37974"/>
    <w:rsid w:val="00D432D9"/>
    <w:rsid w:val="00D43379"/>
    <w:rsid w:val="00D4398A"/>
    <w:rsid w:val="00D45D4D"/>
    <w:rsid w:val="00D4651E"/>
    <w:rsid w:val="00D51AF7"/>
    <w:rsid w:val="00D51FA0"/>
    <w:rsid w:val="00D52135"/>
    <w:rsid w:val="00D52727"/>
    <w:rsid w:val="00D53375"/>
    <w:rsid w:val="00D53F3D"/>
    <w:rsid w:val="00D5404E"/>
    <w:rsid w:val="00D56338"/>
    <w:rsid w:val="00D604E4"/>
    <w:rsid w:val="00D604F3"/>
    <w:rsid w:val="00D629B3"/>
    <w:rsid w:val="00D6326E"/>
    <w:rsid w:val="00D63494"/>
    <w:rsid w:val="00D6376A"/>
    <w:rsid w:val="00D6683E"/>
    <w:rsid w:val="00D6726B"/>
    <w:rsid w:val="00D71B62"/>
    <w:rsid w:val="00D71E45"/>
    <w:rsid w:val="00D7238B"/>
    <w:rsid w:val="00D72884"/>
    <w:rsid w:val="00D73695"/>
    <w:rsid w:val="00D77A43"/>
    <w:rsid w:val="00D77AF5"/>
    <w:rsid w:val="00D77B43"/>
    <w:rsid w:val="00D80BFB"/>
    <w:rsid w:val="00D80F31"/>
    <w:rsid w:val="00D8253E"/>
    <w:rsid w:val="00D847F7"/>
    <w:rsid w:val="00D84EFD"/>
    <w:rsid w:val="00D8598D"/>
    <w:rsid w:val="00D85C9A"/>
    <w:rsid w:val="00D85DB0"/>
    <w:rsid w:val="00D8666E"/>
    <w:rsid w:val="00D867A3"/>
    <w:rsid w:val="00D921F7"/>
    <w:rsid w:val="00D93089"/>
    <w:rsid w:val="00D94A43"/>
    <w:rsid w:val="00D95938"/>
    <w:rsid w:val="00D96021"/>
    <w:rsid w:val="00D966AF"/>
    <w:rsid w:val="00D97A12"/>
    <w:rsid w:val="00DA0CA3"/>
    <w:rsid w:val="00DA1FC3"/>
    <w:rsid w:val="00DA5508"/>
    <w:rsid w:val="00DA62BB"/>
    <w:rsid w:val="00DA64A3"/>
    <w:rsid w:val="00DA73B5"/>
    <w:rsid w:val="00DA793F"/>
    <w:rsid w:val="00DB086F"/>
    <w:rsid w:val="00DB0E43"/>
    <w:rsid w:val="00DB2E28"/>
    <w:rsid w:val="00DB2FEB"/>
    <w:rsid w:val="00DB3DEF"/>
    <w:rsid w:val="00DB416F"/>
    <w:rsid w:val="00DB5A7B"/>
    <w:rsid w:val="00DB67DE"/>
    <w:rsid w:val="00DB715D"/>
    <w:rsid w:val="00DB72E8"/>
    <w:rsid w:val="00DB7D98"/>
    <w:rsid w:val="00DC0DC2"/>
    <w:rsid w:val="00DC1E15"/>
    <w:rsid w:val="00DC37A0"/>
    <w:rsid w:val="00DC6059"/>
    <w:rsid w:val="00DC7931"/>
    <w:rsid w:val="00DC7BCF"/>
    <w:rsid w:val="00DD1303"/>
    <w:rsid w:val="00DD17EF"/>
    <w:rsid w:val="00DD2006"/>
    <w:rsid w:val="00DD313A"/>
    <w:rsid w:val="00DD3608"/>
    <w:rsid w:val="00DD518E"/>
    <w:rsid w:val="00DD5645"/>
    <w:rsid w:val="00DD6456"/>
    <w:rsid w:val="00DD6FA1"/>
    <w:rsid w:val="00DE00CF"/>
    <w:rsid w:val="00DE1DB4"/>
    <w:rsid w:val="00DE3438"/>
    <w:rsid w:val="00DE3E98"/>
    <w:rsid w:val="00DE3F90"/>
    <w:rsid w:val="00DE41EF"/>
    <w:rsid w:val="00DE43DC"/>
    <w:rsid w:val="00DE45D4"/>
    <w:rsid w:val="00DE4ABD"/>
    <w:rsid w:val="00DE6232"/>
    <w:rsid w:val="00DE762B"/>
    <w:rsid w:val="00DF03A6"/>
    <w:rsid w:val="00DF07CD"/>
    <w:rsid w:val="00DF1218"/>
    <w:rsid w:val="00DF1303"/>
    <w:rsid w:val="00DF581C"/>
    <w:rsid w:val="00DF6053"/>
    <w:rsid w:val="00DF6AE8"/>
    <w:rsid w:val="00E01412"/>
    <w:rsid w:val="00E03159"/>
    <w:rsid w:val="00E05BFD"/>
    <w:rsid w:val="00E05F7F"/>
    <w:rsid w:val="00E06444"/>
    <w:rsid w:val="00E1037C"/>
    <w:rsid w:val="00E127FC"/>
    <w:rsid w:val="00E159AF"/>
    <w:rsid w:val="00E16C79"/>
    <w:rsid w:val="00E1759B"/>
    <w:rsid w:val="00E208CC"/>
    <w:rsid w:val="00E20FCC"/>
    <w:rsid w:val="00E23268"/>
    <w:rsid w:val="00E24FC9"/>
    <w:rsid w:val="00E27FF0"/>
    <w:rsid w:val="00E31BE8"/>
    <w:rsid w:val="00E33703"/>
    <w:rsid w:val="00E3473A"/>
    <w:rsid w:val="00E35D74"/>
    <w:rsid w:val="00E438A4"/>
    <w:rsid w:val="00E45251"/>
    <w:rsid w:val="00E4646F"/>
    <w:rsid w:val="00E50363"/>
    <w:rsid w:val="00E54B33"/>
    <w:rsid w:val="00E550BE"/>
    <w:rsid w:val="00E573BE"/>
    <w:rsid w:val="00E609D6"/>
    <w:rsid w:val="00E6167F"/>
    <w:rsid w:val="00E62CA3"/>
    <w:rsid w:val="00E63461"/>
    <w:rsid w:val="00E63998"/>
    <w:rsid w:val="00E66765"/>
    <w:rsid w:val="00E678FC"/>
    <w:rsid w:val="00E67A1A"/>
    <w:rsid w:val="00E67B1C"/>
    <w:rsid w:val="00E70017"/>
    <w:rsid w:val="00E707CD"/>
    <w:rsid w:val="00E70CA9"/>
    <w:rsid w:val="00E71233"/>
    <w:rsid w:val="00E71C0B"/>
    <w:rsid w:val="00E726FC"/>
    <w:rsid w:val="00E74D17"/>
    <w:rsid w:val="00E74ED3"/>
    <w:rsid w:val="00E76B93"/>
    <w:rsid w:val="00E77916"/>
    <w:rsid w:val="00E803A5"/>
    <w:rsid w:val="00E811E7"/>
    <w:rsid w:val="00E82539"/>
    <w:rsid w:val="00E82AEF"/>
    <w:rsid w:val="00E834CC"/>
    <w:rsid w:val="00E86406"/>
    <w:rsid w:val="00E86930"/>
    <w:rsid w:val="00E86D39"/>
    <w:rsid w:val="00E872DB"/>
    <w:rsid w:val="00E90986"/>
    <w:rsid w:val="00E91897"/>
    <w:rsid w:val="00E949BE"/>
    <w:rsid w:val="00E95D1E"/>
    <w:rsid w:val="00E964D8"/>
    <w:rsid w:val="00E96E3A"/>
    <w:rsid w:val="00EA0458"/>
    <w:rsid w:val="00EA24E3"/>
    <w:rsid w:val="00EA528C"/>
    <w:rsid w:val="00EA5DC5"/>
    <w:rsid w:val="00EA6566"/>
    <w:rsid w:val="00EA7D2E"/>
    <w:rsid w:val="00EB0DE0"/>
    <w:rsid w:val="00EB151D"/>
    <w:rsid w:val="00EB1ECD"/>
    <w:rsid w:val="00EB493D"/>
    <w:rsid w:val="00EB4BD6"/>
    <w:rsid w:val="00EB4C3E"/>
    <w:rsid w:val="00EB5495"/>
    <w:rsid w:val="00EB56FD"/>
    <w:rsid w:val="00EB5FAA"/>
    <w:rsid w:val="00EB71D5"/>
    <w:rsid w:val="00EB74E2"/>
    <w:rsid w:val="00EC051A"/>
    <w:rsid w:val="00EC08DE"/>
    <w:rsid w:val="00EC45CC"/>
    <w:rsid w:val="00EC47B7"/>
    <w:rsid w:val="00EC4E98"/>
    <w:rsid w:val="00EC6C41"/>
    <w:rsid w:val="00EC6E97"/>
    <w:rsid w:val="00EC79FC"/>
    <w:rsid w:val="00ED186B"/>
    <w:rsid w:val="00ED4EE7"/>
    <w:rsid w:val="00ED5383"/>
    <w:rsid w:val="00ED59BE"/>
    <w:rsid w:val="00ED71D8"/>
    <w:rsid w:val="00ED7BB9"/>
    <w:rsid w:val="00EE05A6"/>
    <w:rsid w:val="00EE06F2"/>
    <w:rsid w:val="00EE1D65"/>
    <w:rsid w:val="00EE1DA6"/>
    <w:rsid w:val="00EE30A6"/>
    <w:rsid w:val="00EE32CF"/>
    <w:rsid w:val="00EE3A58"/>
    <w:rsid w:val="00EE4692"/>
    <w:rsid w:val="00EE4938"/>
    <w:rsid w:val="00EE7221"/>
    <w:rsid w:val="00EF0EEE"/>
    <w:rsid w:val="00EF11AE"/>
    <w:rsid w:val="00EF33FC"/>
    <w:rsid w:val="00EF3FDD"/>
    <w:rsid w:val="00F00B8A"/>
    <w:rsid w:val="00F0306A"/>
    <w:rsid w:val="00F031FA"/>
    <w:rsid w:val="00F03E3D"/>
    <w:rsid w:val="00F0512F"/>
    <w:rsid w:val="00F05533"/>
    <w:rsid w:val="00F05B27"/>
    <w:rsid w:val="00F124D4"/>
    <w:rsid w:val="00F13BC9"/>
    <w:rsid w:val="00F14830"/>
    <w:rsid w:val="00F1494E"/>
    <w:rsid w:val="00F1558F"/>
    <w:rsid w:val="00F159CF"/>
    <w:rsid w:val="00F2259E"/>
    <w:rsid w:val="00F2341C"/>
    <w:rsid w:val="00F25602"/>
    <w:rsid w:val="00F268AB"/>
    <w:rsid w:val="00F271AD"/>
    <w:rsid w:val="00F303BC"/>
    <w:rsid w:val="00F31898"/>
    <w:rsid w:val="00F323D1"/>
    <w:rsid w:val="00F325EC"/>
    <w:rsid w:val="00F326F2"/>
    <w:rsid w:val="00F3477C"/>
    <w:rsid w:val="00F35F1D"/>
    <w:rsid w:val="00F36AF4"/>
    <w:rsid w:val="00F378EC"/>
    <w:rsid w:val="00F4087C"/>
    <w:rsid w:val="00F42A09"/>
    <w:rsid w:val="00F4485D"/>
    <w:rsid w:val="00F4644C"/>
    <w:rsid w:val="00F4691B"/>
    <w:rsid w:val="00F469D4"/>
    <w:rsid w:val="00F50404"/>
    <w:rsid w:val="00F50802"/>
    <w:rsid w:val="00F51EB7"/>
    <w:rsid w:val="00F523CA"/>
    <w:rsid w:val="00F532F3"/>
    <w:rsid w:val="00F5447C"/>
    <w:rsid w:val="00F549F7"/>
    <w:rsid w:val="00F5510D"/>
    <w:rsid w:val="00F55291"/>
    <w:rsid w:val="00F5596F"/>
    <w:rsid w:val="00F56515"/>
    <w:rsid w:val="00F60DD7"/>
    <w:rsid w:val="00F6108E"/>
    <w:rsid w:val="00F61222"/>
    <w:rsid w:val="00F61E97"/>
    <w:rsid w:val="00F6261F"/>
    <w:rsid w:val="00F62F87"/>
    <w:rsid w:val="00F630CA"/>
    <w:rsid w:val="00F636A3"/>
    <w:rsid w:val="00F63931"/>
    <w:rsid w:val="00F643E6"/>
    <w:rsid w:val="00F6470F"/>
    <w:rsid w:val="00F6498E"/>
    <w:rsid w:val="00F64BAE"/>
    <w:rsid w:val="00F64E0C"/>
    <w:rsid w:val="00F65A70"/>
    <w:rsid w:val="00F6604B"/>
    <w:rsid w:val="00F678F6"/>
    <w:rsid w:val="00F70F54"/>
    <w:rsid w:val="00F710B2"/>
    <w:rsid w:val="00F72D60"/>
    <w:rsid w:val="00F762B9"/>
    <w:rsid w:val="00F7699E"/>
    <w:rsid w:val="00F7703E"/>
    <w:rsid w:val="00F81656"/>
    <w:rsid w:val="00F81737"/>
    <w:rsid w:val="00F832BC"/>
    <w:rsid w:val="00F834A3"/>
    <w:rsid w:val="00F84178"/>
    <w:rsid w:val="00F865DF"/>
    <w:rsid w:val="00F86D73"/>
    <w:rsid w:val="00F87CC2"/>
    <w:rsid w:val="00F91FE7"/>
    <w:rsid w:val="00F94BE2"/>
    <w:rsid w:val="00F9552B"/>
    <w:rsid w:val="00F95606"/>
    <w:rsid w:val="00F95992"/>
    <w:rsid w:val="00F96A7E"/>
    <w:rsid w:val="00FA1396"/>
    <w:rsid w:val="00FA3D22"/>
    <w:rsid w:val="00FA508E"/>
    <w:rsid w:val="00FA636C"/>
    <w:rsid w:val="00FA712B"/>
    <w:rsid w:val="00FA754B"/>
    <w:rsid w:val="00FB0719"/>
    <w:rsid w:val="00FB3003"/>
    <w:rsid w:val="00FB3FA3"/>
    <w:rsid w:val="00FB4FE0"/>
    <w:rsid w:val="00FB5443"/>
    <w:rsid w:val="00FB5A05"/>
    <w:rsid w:val="00FB5B6D"/>
    <w:rsid w:val="00FB5D65"/>
    <w:rsid w:val="00FB606C"/>
    <w:rsid w:val="00FB7669"/>
    <w:rsid w:val="00FB7969"/>
    <w:rsid w:val="00FC027F"/>
    <w:rsid w:val="00FC08A0"/>
    <w:rsid w:val="00FC0F85"/>
    <w:rsid w:val="00FC3CFB"/>
    <w:rsid w:val="00FC62FB"/>
    <w:rsid w:val="00FC7278"/>
    <w:rsid w:val="00FC7E13"/>
    <w:rsid w:val="00FD0080"/>
    <w:rsid w:val="00FD44AD"/>
    <w:rsid w:val="00FE0239"/>
    <w:rsid w:val="00FE06E9"/>
    <w:rsid w:val="00FE06FA"/>
    <w:rsid w:val="00FE0C1C"/>
    <w:rsid w:val="00FE1881"/>
    <w:rsid w:val="00FE29CC"/>
    <w:rsid w:val="00FE3400"/>
    <w:rsid w:val="00FE374E"/>
    <w:rsid w:val="00FE37B4"/>
    <w:rsid w:val="00FE466B"/>
    <w:rsid w:val="00FE504B"/>
    <w:rsid w:val="00FE558F"/>
    <w:rsid w:val="00FE59BE"/>
    <w:rsid w:val="00FE7476"/>
    <w:rsid w:val="00FE7670"/>
    <w:rsid w:val="00FE78E4"/>
    <w:rsid w:val="00FF100F"/>
    <w:rsid w:val="00FF180C"/>
    <w:rsid w:val="00FF1B27"/>
    <w:rsid w:val="00FF322B"/>
    <w:rsid w:val="00FF418F"/>
    <w:rsid w:val="00FF4272"/>
    <w:rsid w:val="00FF5E27"/>
    <w:rsid w:val="00FF5ECF"/>
    <w:rsid w:val="00FF78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670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67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1B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BE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9609F4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25D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125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25D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125D4"/>
    <w:rPr>
      <w:lang w:val="en-US"/>
    </w:rPr>
  </w:style>
  <w:style w:type="character" w:styleId="Hyperlink">
    <w:name w:val="Hyperlink"/>
    <w:basedOn w:val="DefaultParagraphFont"/>
    <w:uiPriority w:val="99"/>
    <w:unhideWhenUsed/>
    <w:rsid w:val="00C454D7"/>
    <w:rPr>
      <w:color w:val="0000FF" w:themeColor="hyperlink"/>
      <w:u w:val="single"/>
    </w:rPr>
  </w:style>
  <w:style w:type="character" w:customStyle="1" w:styleId="ref-journal">
    <w:name w:val="ref-journal"/>
    <w:basedOn w:val="DefaultParagraphFont"/>
    <w:rsid w:val="009A6F88"/>
  </w:style>
  <w:style w:type="character" w:styleId="Emphasis">
    <w:name w:val="Emphasis"/>
    <w:basedOn w:val="DefaultParagraphFont"/>
    <w:uiPriority w:val="20"/>
    <w:qFormat/>
    <w:rsid w:val="005630AA"/>
    <w:rPr>
      <w:i/>
      <w:iCs/>
    </w:rPr>
  </w:style>
  <w:style w:type="paragraph" w:styleId="ListParagraph">
    <w:name w:val="List Paragraph"/>
    <w:basedOn w:val="Normal"/>
    <w:uiPriority w:val="34"/>
    <w:qFormat/>
    <w:rsid w:val="00FF41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4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2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2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2F8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56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561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121E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38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3879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author">
    <w:name w:val="author"/>
    <w:basedOn w:val="DefaultParagraphFont"/>
    <w:rsid w:val="007C34DD"/>
  </w:style>
  <w:style w:type="character" w:customStyle="1" w:styleId="pubyear">
    <w:name w:val="pubyear"/>
    <w:basedOn w:val="DefaultParagraphFont"/>
    <w:rsid w:val="007C34DD"/>
  </w:style>
  <w:style w:type="character" w:customStyle="1" w:styleId="articletitle">
    <w:name w:val="articletitle"/>
    <w:basedOn w:val="DefaultParagraphFont"/>
    <w:rsid w:val="007C34DD"/>
  </w:style>
  <w:style w:type="character" w:customStyle="1" w:styleId="vol">
    <w:name w:val="vol"/>
    <w:basedOn w:val="DefaultParagraphFont"/>
    <w:rsid w:val="007C34DD"/>
  </w:style>
  <w:style w:type="character" w:customStyle="1" w:styleId="pagefirst">
    <w:name w:val="pagefirst"/>
    <w:basedOn w:val="DefaultParagraphFont"/>
    <w:rsid w:val="007C34DD"/>
  </w:style>
  <w:style w:type="character" w:styleId="Strong">
    <w:name w:val="Strong"/>
    <w:basedOn w:val="DefaultParagraphFont"/>
    <w:uiPriority w:val="22"/>
    <w:qFormat/>
    <w:rsid w:val="00D53375"/>
    <w:rPr>
      <w:b/>
      <w:bCs/>
    </w:rPr>
  </w:style>
  <w:style w:type="character" w:customStyle="1" w:styleId="booktitle">
    <w:name w:val="booktitle"/>
    <w:basedOn w:val="DefaultParagraphFont"/>
    <w:rsid w:val="00405A5D"/>
  </w:style>
  <w:style w:type="character" w:customStyle="1" w:styleId="edition">
    <w:name w:val="edition"/>
    <w:basedOn w:val="DefaultParagraphFont"/>
    <w:rsid w:val="00405A5D"/>
  </w:style>
  <w:style w:type="character" w:customStyle="1" w:styleId="authors-list-item">
    <w:name w:val="authors-list-item"/>
    <w:basedOn w:val="DefaultParagraphFont"/>
    <w:rsid w:val="00A22F3E"/>
  </w:style>
  <w:style w:type="character" w:customStyle="1" w:styleId="author-sup-separator">
    <w:name w:val="author-sup-separator"/>
    <w:basedOn w:val="DefaultParagraphFont"/>
    <w:rsid w:val="00A22F3E"/>
  </w:style>
  <w:style w:type="character" w:customStyle="1" w:styleId="comma">
    <w:name w:val="comma"/>
    <w:basedOn w:val="DefaultParagraphFont"/>
    <w:rsid w:val="00A22F3E"/>
  </w:style>
  <w:style w:type="character" w:customStyle="1" w:styleId="nlmyear">
    <w:name w:val="nlm_year"/>
    <w:basedOn w:val="DefaultParagraphFont"/>
    <w:rsid w:val="00A32466"/>
  </w:style>
  <w:style w:type="character" w:customStyle="1" w:styleId="nlmarticle-title">
    <w:name w:val="nlm_article-title"/>
    <w:basedOn w:val="DefaultParagraphFont"/>
    <w:rsid w:val="00A32466"/>
  </w:style>
  <w:style w:type="character" w:customStyle="1" w:styleId="nlmfpage">
    <w:name w:val="nlm_fpage"/>
    <w:basedOn w:val="DefaultParagraphFont"/>
    <w:rsid w:val="00A32466"/>
  </w:style>
  <w:style w:type="character" w:customStyle="1" w:styleId="nlmlpage">
    <w:name w:val="nlm_lpage"/>
    <w:basedOn w:val="DefaultParagraphFont"/>
    <w:rsid w:val="00A32466"/>
  </w:style>
  <w:style w:type="character" w:customStyle="1" w:styleId="u-visually-hidden">
    <w:name w:val="u-visually-hidden"/>
    <w:basedOn w:val="DefaultParagraphFont"/>
    <w:rsid w:val="00D72884"/>
  </w:style>
  <w:style w:type="character" w:customStyle="1" w:styleId="nlmpublisher-loc">
    <w:name w:val="nlm_publisher-loc"/>
    <w:basedOn w:val="DefaultParagraphFont"/>
    <w:rsid w:val="001850E3"/>
  </w:style>
  <w:style w:type="character" w:customStyle="1" w:styleId="nlmpublisher-name">
    <w:name w:val="nlm_publisher-name"/>
    <w:basedOn w:val="DefaultParagraphFont"/>
    <w:rsid w:val="001850E3"/>
  </w:style>
  <w:style w:type="paragraph" w:styleId="NormalWeb">
    <w:name w:val="Normal (Web)"/>
    <w:basedOn w:val="Normal"/>
    <w:uiPriority w:val="99"/>
    <w:unhideWhenUsed/>
    <w:rsid w:val="00E16C7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6ColorfulAccent3">
    <w:name w:val="List Table 6 Colorful Accent 3"/>
    <w:basedOn w:val="TableNormal"/>
    <w:uiPriority w:val="51"/>
    <w:rsid w:val="00166F5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source">
    <w:name w:val="source"/>
    <w:basedOn w:val="DefaultParagraphFont"/>
    <w:rsid w:val="00D97A12"/>
  </w:style>
  <w:style w:type="character" w:customStyle="1" w:styleId="volume">
    <w:name w:val="volume"/>
    <w:basedOn w:val="DefaultParagraphFont"/>
    <w:rsid w:val="00D97A12"/>
  </w:style>
  <w:style w:type="character" w:customStyle="1" w:styleId="author-list">
    <w:name w:val="author-list"/>
    <w:basedOn w:val="DefaultParagraphFont"/>
    <w:rsid w:val="00D97A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93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112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9085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212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198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250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374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8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8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68" Type="http://schemas.microsoft.com/office/2016/09/relationships/commentsIds" Target="commentsIds.xml"/><Relationship Id="rId7" Type="http://schemas.openxmlformats.org/officeDocument/2006/relationships/endnotes" Target="endnotes.xml"/><Relationship Id="rId6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66" Type="http://schemas.microsoft.com/office/2011/relationships/commentsExtended" Target="commentsExtended.xml"/><Relationship Id="rId5" Type="http://schemas.openxmlformats.org/officeDocument/2006/relationships/webSettings" Target="webSettings.xml"/><Relationship Id="rId6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6D141935-FFC8-4E96-A1AF-1DCECC8DC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hp</cp:lastModifiedBy>
  <cp:revision>3</cp:revision>
  <dcterms:created xsi:type="dcterms:W3CDTF">2021-09-23T15:12:00Z</dcterms:created>
  <dcterms:modified xsi:type="dcterms:W3CDTF">2021-09-23T15:25:00Z</dcterms:modified>
</cp:coreProperties>
</file>